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1C906" w14:textId="0E13B702" w:rsidR="008C47BE" w:rsidRPr="00943FF6" w:rsidRDefault="008C47BE" w:rsidP="00943FF6">
      <w:pPr>
        <w:autoSpaceDE w:val="0"/>
        <w:autoSpaceDN w:val="0"/>
        <w:adjustRightInd w:val="0"/>
        <w:spacing w:before="240" w:after="240" w:line="480" w:lineRule="auto"/>
        <w:jc w:val="both"/>
        <w:rPr>
          <w:bCs/>
          <w:sz w:val="40"/>
          <w:szCs w:val="40"/>
        </w:rPr>
      </w:pPr>
      <w:r w:rsidRPr="00943FF6">
        <w:rPr>
          <w:bCs/>
          <w:sz w:val="40"/>
          <w:szCs w:val="40"/>
        </w:rPr>
        <w:t>Supplementary Information</w:t>
      </w:r>
    </w:p>
    <w:p w14:paraId="66AEE563" w14:textId="54FE7EB2" w:rsidR="008C47BE" w:rsidRPr="00EB5ADB" w:rsidRDefault="008C47BE" w:rsidP="00943FF6">
      <w:pPr>
        <w:autoSpaceDE w:val="0"/>
        <w:autoSpaceDN w:val="0"/>
        <w:adjustRightInd w:val="0"/>
        <w:spacing w:before="240" w:after="240" w:line="480" w:lineRule="auto"/>
        <w:jc w:val="both"/>
        <w:rPr>
          <w:bCs/>
          <w:i/>
        </w:rPr>
      </w:pPr>
      <w:r w:rsidRPr="00EB5ADB">
        <w:rPr>
          <w:bCs/>
          <w:i/>
        </w:rPr>
        <w:t>Molecular sexing</w:t>
      </w:r>
    </w:p>
    <w:p w14:paraId="20A074CE" w14:textId="421A4B0D" w:rsidR="008C47BE" w:rsidRPr="00A05F2E" w:rsidRDefault="008C47BE">
      <w:pPr>
        <w:autoSpaceDE w:val="0"/>
        <w:autoSpaceDN w:val="0"/>
        <w:adjustRightInd w:val="0"/>
        <w:spacing w:before="240" w:after="240" w:line="480" w:lineRule="auto"/>
        <w:jc w:val="both"/>
        <w:rPr>
          <w:bCs/>
        </w:rPr>
      </w:pPr>
      <w:r w:rsidRPr="006027B8">
        <w:rPr>
          <w:bCs/>
        </w:rPr>
        <w:t xml:space="preserve">A small blood sample </w:t>
      </w:r>
      <w:proofErr w:type="gramStart"/>
      <w:r w:rsidRPr="006027B8">
        <w:rPr>
          <w:bCs/>
        </w:rPr>
        <w:t>was taken</w:t>
      </w:r>
      <w:proofErr w:type="gramEnd"/>
      <w:r w:rsidRPr="006027B8">
        <w:rPr>
          <w:bCs/>
        </w:rPr>
        <w:t xml:space="preserve"> from each adult's brachial wing vein, by puncturing, collecting drops of blood (25 </w:t>
      </w:r>
      <w:proofErr w:type="spellStart"/>
      <w:r w:rsidRPr="006027B8">
        <w:rPr>
          <w:bCs/>
        </w:rPr>
        <w:t>μl</w:t>
      </w:r>
      <w:proofErr w:type="spellEnd"/>
      <w:r w:rsidR="003D4CAD">
        <w:rPr>
          <w:bCs/>
        </w:rPr>
        <w:t xml:space="preserve"> approx.</w:t>
      </w:r>
      <w:r w:rsidRPr="006027B8">
        <w:rPr>
          <w:bCs/>
        </w:rPr>
        <w:t xml:space="preserve">) in capillary tubes, and storing this in Eppendorf tubes of Queen's Lysis Buffer. DNA </w:t>
      </w:r>
      <w:proofErr w:type="gramStart"/>
      <w:r w:rsidRPr="006027B8">
        <w:rPr>
          <w:bCs/>
        </w:rPr>
        <w:t>was extracted</w:t>
      </w:r>
      <w:proofErr w:type="gramEnd"/>
      <w:r w:rsidRPr="006027B8">
        <w:rPr>
          <w:bCs/>
        </w:rPr>
        <w:t xml:space="preserve"> from blood samples using the ammonium acetate extraction method (</w:t>
      </w:r>
      <w:r w:rsidR="00645A94">
        <w:rPr>
          <w:bCs/>
        </w:rPr>
        <w:t>Parra et al., 2014</w:t>
      </w:r>
      <w:r w:rsidRPr="00A05F2E">
        <w:rPr>
          <w:bCs/>
        </w:rPr>
        <w:t xml:space="preserve">). For molecular sex typing, Z- and W-chromosome-specific genes </w:t>
      </w:r>
      <w:proofErr w:type="gramStart"/>
      <w:r w:rsidRPr="00A05F2E">
        <w:rPr>
          <w:bCs/>
        </w:rPr>
        <w:t>were amplified</w:t>
      </w:r>
      <w:proofErr w:type="gramEnd"/>
      <w:r w:rsidRPr="00A05F2E">
        <w:rPr>
          <w:bCs/>
        </w:rPr>
        <w:t xml:space="preserve"> via polymerase chain reaction (PCR) using Z-002B/Z-002D primers. For additional certainty in sex assignment, W-chromosome-specific Calex-31 primers, developed in the genus </w:t>
      </w:r>
      <w:proofErr w:type="spellStart"/>
      <w:r w:rsidRPr="00A36E40">
        <w:rPr>
          <w:bCs/>
          <w:i/>
        </w:rPr>
        <w:t>Charadrius</w:t>
      </w:r>
      <w:proofErr w:type="spellEnd"/>
      <w:r w:rsidRPr="00A05F2E">
        <w:rPr>
          <w:bCs/>
        </w:rPr>
        <w:t>, were utilized (</w:t>
      </w:r>
      <w:r w:rsidR="00A36E40">
        <w:rPr>
          <w:bCs/>
        </w:rPr>
        <w:t>Parra et al., 2014</w:t>
      </w:r>
      <w:r w:rsidRPr="00A05F2E">
        <w:rPr>
          <w:bCs/>
        </w:rPr>
        <w:t xml:space="preserve">). </w:t>
      </w:r>
      <w:proofErr w:type="gramStart"/>
      <w:r w:rsidRPr="00A05F2E">
        <w:rPr>
          <w:bCs/>
        </w:rPr>
        <w:t>PCR amplification was conducted on a DNA Engine Tetrad 2 Peltier Thermal Cycler under the following conditions: 95 °C for 15 min, followed by 35 cycles of 94 °C for 30 s, 56 °C for 90 s, 72 °C for 60 s with a final extension of 60 °C for 30 min. Samples were visualized on an ABI 3730 automated sequencer.</w:t>
      </w:r>
      <w:proofErr w:type="gramEnd"/>
      <w:r w:rsidRPr="00A05F2E">
        <w:rPr>
          <w:bCs/>
        </w:rPr>
        <w:t xml:space="preserve"> IR Dye-labelled tailed primers separated the products of Z-002B/Z-002D primers into either one (ZZ) or two (ZW) bands, indicating male or female, respectively. The W-specific Calex-31 product </w:t>
      </w:r>
      <w:r w:rsidR="00AC4EDF">
        <w:rPr>
          <w:bCs/>
        </w:rPr>
        <w:t xml:space="preserve">only </w:t>
      </w:r>
      <w:r w:rsidRPr="00A05F2E">
        <w:rPr>
          <w:bCs/>
        </w:rPr>
        <w:t xml:space="preserve">appeared as one band indicating female. Images </w:t>
      </w:r>
      <w:proofErr w:type="gramStart"/>
      <w:r w:rsidRPr="00A05F2E">
        <w:rPr>
          <w:bCs/>
        </w:rPr>
        <w:t>were scored</w:t>
      </w:r>
      <w:proofErr w:type="gramEnd"/>
      <w:r w:rsidRPr="00A05F2E">
        <w:rPr>
          <w:bCs/>
        </w:rPr>
        <w:t xml:space="preserve"> using </w:t>
      </w:r>
      <w:proofErr w:type="spellStart"/>
      <w:r w:rsidRPr="00A05F2E">
        <w:rPr>
          <w:bCs/>
        </w:rPr>
        <w:t>GeneMapper</w:t>
      </w:r>
      <w:proofErr w:type="spellEnd"/>
      <w:r w:rsidRPr="00A05F2E">
        <w:rPr>
          <w:bCs/>
        </w:rPr>
        <w:t xml:space="preserve"> software version 4.1 (Applied Biosystems, Foster City, CA, U.S.A.). To maximize reliability, all samples were sexed using two markers. Additionally, for 8% of </w:t>
      </w:r>
      <w:r w:rsidR="00A36E40">
        <w:rPr>
          <w:bCs/>
        </w:rPr>
        <w:t xml:space="preserve">the total </w:t>
      </w:r>
      <w:r w:rsidRPr="00A05F2E">
        <w:rPr>
          <w:bCs/>
        </w:rPr>
        <w:t xml:space="preserve">samples (11 </w:t>
      </w:r>
      <w:proofErr w:type="spellStart"/>
      <w:r w:rsidRPr="00A05F2E">
        <w:rPr>
          <w:bCs/>
        </w:rPr>
        <w:t>Kittlitz's</w:t>
      </w:r>
      <w:proofErr w:type="spellEnd"/>
      <w:r w:rsidRPr="00A05F2E">
        <w:rPr>
          <w:bCs/>
        </w:rPr>
        <w:t xml:space="preserve"> plover and 10 white-fronted plover individuals) molecular sexing </w:t>
      </w:r>
      <w:proofErr w:type="gramStart"/>
      <w:r w:rsidRPr="00A05F2E">
        <w:rPr>
          <w:bCs/>
        </w:rPr>
        <w:t>was repeated</w:t>
      </w:r>
      <w:proofErr w:type="gramEnd"/>
      <w:r w:rsidRPr="00A05F2E">
        <w:rPr>
          <w:bCs/>
        </w:rPr>
        <w:t>; in all cases, repetitions concurred with the original results.</w:t>
      </w:r>
    </w:p>
    <w:p w14:paraId="144299DE" w14:textId="77777777" w:rsidR="003478D6" w:rsidRPr="001A7D02" w:rsidRDefault="003478D6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sz w:val="22"/>
        </w:rPr>
      </w:pPr>
    </w:p>
    <w:p w14:paraId="120B0DC6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174212E1" w14:textId="3C1EEF77" w:rsidR="00A36E40" w:rsidRPr="00126ED8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  <w:r w:rsidRPr="003F18A3">
        <w:rPr>
          <w:rFonts w:eastAsia="Calibri"/>
          <w:b/>
          <w:bCs/>
        </w:rPr>
        <w:lastRenderedPageBreak/>
        <w:t>Table S1.</w:t>
      </w:r>
      <w:r w:rsidRPr="00B95AE9">
        <w:rPr>
          <w:rFonts w:eastAsia="Calibri"/>
          <w:bCs/>
        </w:rPr>
        <w:t xml:space="preserve"> Home range sizes of male</w:t>
      </w:r>
      <w:r w:rsidRPr="00126ED8">
        <w:rPr>
          <w:rFonts w:eastAsia="Calibri"/>
        </w:rPr>
        <w:t xml:space="preserve"> and female Malagasy plovers. </w:t>
      </w:r>
    </w:p>
    <w:tbl>
      <w:tblPr>
        <w:tblStyle w:val="MediumList13"/>
        <w:tblW w:w="0" w:type="auto"/>
        <w:tblLook w:val="04A0" w:firstRow="1" w:lastRow="0" w:firstColumn="1" w:lastColumn="0" w:noHBand="0" w:noVBand="1"/>
      </w:tblPr>
      <w:tblGrid>
        <w:gridCol w:w="2516"/>
        <w:gridCol w:w="1278"/>
        <w:gridCol w:w="1283"/>
        <w:gridCol w:w="1268"/>
        <w:gridCol w:w="1283"/>
      </w:tblGrid>
      <w:tr w:rsidR="009A28EB" w:rsidRPr="00A05F2E" w14:paraId="0A797849" w14:textId="77777777" w:rsidTr="007A1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2FB6E7" w14:textId="77777777" w:rsidR="009A28EB" w:rsidRPr="004E2659" w:rsidRDefault="009A28EB" w:rsidP="00BE44A9">
            <w:pPr>
              <w:spacing w:line="480" w:lineRule="auto"/>
              <w:jc w:val="both"/>
            </w:pPr>
          </w:p>
        </w:tc>
        <w:tc>
          <w:tcPr>
            <w:tcW w:w="256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8930E" w14:textId="77777777" w:rsidR="009A28EB" w:rsidRPr="00EB5ADB" w:rsidRDefault="009A28EB" w:rsidP="004E26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ADB">
              <w:t>Model 1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E89CE" w14:textId="77777777" w:rsidR="009A28EB" w:rsidRPr="00EB5ADB" w:rsidRDefault="009A28EB" w:rsidP="004E26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ADB">
              <w:t>Model 2</w:t>
            </w:r>
          </w:p>
        </w:tc>
      </w:tr>
      <w:tr w:rsidR="00C37D44" w:rsidRPr="00A05F2E" w14:paraId="7424234B" w14:textId="77777777" w:rsidTr="00733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830D4" w14:textId="77777777" w:rsidR="009A28EB" w:rsidRPr="00A05F2E" w:rsidRDefault="009A28EB" w:rsidP="00BE44A9">
            <w:pPr>
              <w:spacing w:line="480" w:lineRule="auto"/>
              <w:jc w:val="both"/>
              <w:rPr>
                <w:rFonts w:eastAsia="Calibri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62A94" w14:textId="77777777" w:rsidR="009A28EB" w:rsidRPr="00A05F2E" w:rsidRDefault="009A28EB" w:rsidP="004E26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05F2E">
              <w:rPr>
                <w:rFonts w:eastAsia="Calibri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C4975" w14:textId="77777777" w:rsidR="009A28EB" w:rsidRPr="00A05F2E" w:rsidRDefault="009A28EB" w:rsidP="004E26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05F2E">
              <w:rPr>
                <w:rFonts w:eastAsia="Calibri"/>
              </w:rPr>
              <w:t>t valu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AD13C" w14:textId="77777777" w:rsidR="009A28EB" w:rsidRPr="00A05F2E" w:rsidRDefault="009A28EB" w:rsidP="004E26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05F2E">
              <w:rPr>
                <w:rFonts w:eastAsia="Calibri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9F2CB" w14:textId="77777777" w:rsidR="009A28EB" w:rsidRPr="00A05F2E" w:rsidRDefault="009A28EB" w:rsidP="004E26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A05F2E">
              <w:rPr>
                <w:rFonts w:eastAsia="Calibri"/>
              </w:rPr>
              <w:t>t value</w:t>
            </w:r>
          </w:p>
        </w:tc>
      </w:tr>
      <w:tr w:rsidR="00C37D44" w:rsidRPr="00A05F2E" w14:paraId="1F4CFCCD" w14:textId="77777777" w:rsidTr="00733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AF460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Intercept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2DD1BB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11.104</w:t>
            </w:r>
          </w:p>
          <w:p w14:paraId="03D3B805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24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75D6C" w14:textId="472CB518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46.092</w:t>
            </w:r>
          </w:p>
          <w:p w14:paraId="08D7EEA0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&lt; 0.001 ***)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EA234D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11.526 (0.53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91D22" w14:textId="192C319D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21.396</w:t>
            </w:r>
          </w:p>
          <w:p w14:paraId="10BF8B3A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&lt; 0.001 ***)</w:t>
            </w:r>
          </w:p>
        </w:tc>
      </w:tr>
      <w:tr w:rsidR="009A28EB" w:rsidRPr="00A05F2E" w14:paraId="4A7F24C2" w14:textId="77777777" w:rsidTr="007A1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8AF7F2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Species</w:t>
            </w:r>
          </w:p>
          <w:p w14:paraId="5956F6F3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(white-fronted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4CA1AA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1.264</w:t>
            </w:r>
          </w:p>
          <w:p w14:paraId="2EE2EB59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37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6B8115" w14:textId="4F7809FC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3.374</w:t>
            </w:r>
          </w:p>
          <w:p w14:paraId="0143F4F9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001 **)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19AEFA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1.725</w:t>
            </w:r>
          </w:p>
          <w:p w14:paraId="1F5A8158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4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0C7BF" w14:textId="4B23D9FE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4.038</w:t>
            </w:r>
          </w:p>
          <w:p w14:paraId="7A9BEA79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&lt; 0.001 ***)</w:t>
            </w:r>
          </w:p>
        </w:tc>
      </w:tr>
      <w:tr w:rsidR="009A28EB" w:rsidRPr="00A05F2E" w14:paraId="3D4BAF89" w14:textId="77777777" w:rsidTr="00A3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B2099C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Sex</w:t>
            </w:r>
          </w:p>
          <w:p w14:paraId="6B27650F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(female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15CE3E9" w14:textId="396ED01F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07438</w:t>
            </w:r>
          </w:p>
          <w:p w14:paraId="43A05E66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35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525973" w14:textId="6B330FD9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211</w:t>
            </w:r>
          </w:p>
          <w:p w14:paraId="443E8E48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833)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E54396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0.054 (0.343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EACC2" w14:textId="20F3E8D3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0.158</w:t>
            </w:r>
          </w:p>
          <w:p w14:paraId="47164B18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875)</w:t>
            </w:r>
          </w:p>
        </w:tc>
      </w:tr>
      <w:tr w:rsidR="009A28EB" w:rsidRPr="00A05F2E" w14:paraId="5901B22F" w14:textId="77777777" w:rsidTr="00A3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99F01E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Number of relocations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9D5E1A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2FF5EB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FA168E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0.027</w:t>
            </w:r>
          </w:p>
          <w:p w14:paraId="0E402BCB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CB4EE" w14:textId="4837BD32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1.075</w:t>
            </w:r>
          </w:p>
          <w:p w14:paraId="0415F26B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288)</w:t>
            </w:r>
          </w:p>
        </w:tc>
      </w:tr>
      <w:tr w:rsidR="009A28EB" w:rsidRPr="00A05F2E" w14:paraId="71B64E74" w14:textId="77777777" w:rsidTr="00A36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1DA192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Captivity</w:t>
            </w:r>
          </w:p>
          <w:p w14:paraId="58CC387A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(yes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D9F8361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FD8A8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79C9E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0.195 (0.2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02F58" w14:textId="1D61F923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0.714</w:t>
            </w:r>
          </w:p>
          <w:p w14:paraId="6A95038E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479)</w:t>
            </w:r>
          </w:p>
        </w:tc>
      </w:tr>
      <w:tr w:rsidR="009A28EB" w:rsidRPr="00A05F2E" w14:paraId="31B6926F" w14:textId="77777777" w:rsidTr="00A36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CB03F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Duration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83267B0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0C075BA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71092E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036 (0.0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A14CA" w14:textId="529F829D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2.325</w:t>
            </w:r>
          </w:p>
          <w:p w14:paraId="377C2C27" w14:textId="77777777" w:rsidR="009A28EB" w:rsidRPr="00A05F2E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024 *)</w:t>
            </w:r>
          </w:p>
        </w:tc>
      </w:tr>
      <w:tr w:rsidR="009A28EB" w:rsidRPr="00A05F2E" w14:paraId="4D428CB3" w14:textId="77777777" w:rsidTr="007A1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1C83FE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Species*Sex</w:t>
            </w:r>
          </w:p>
          <w:p w14:paraId="15006EAF" w14:textId="77777777" w:rsidR="009A28EB" w:rsidRPr="00A05F2E" w:rsidRDefault="009A28EB" w:rsidP="00BE44A9">
            <w:pPr>
              <w:spacing w:line="276" w:lineRule="auto"/>
              <w:jc w:val="both"/>
              <w:rPr>
                <w:rFonts w:eastAsia="Calibri"/>
              </w:rPr>
            </w:pPr>
            <w:r w:rsidRPr="00A05F2E">
              <w:rPr>
                <w:rFonts w:eastAsia="Calibri"/>
              </w:rPr>
              <w:t>(white-fronted female)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CA2E705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121 (0.53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5948B" w14:textId="4C62A524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225</w:t>
            </w:r>
          </w:p>
          <w:p w14:paraId="3FA05749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823)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5416D9B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166 (0.5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67DDE" w14:textId="77777777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-0.315</w:t>
            </w:r>
          </w:p>
          <w:p w14:paraId="0BE78E16" w14:textId="7F662353" w:rsidR="009A28EB" w:rsidRPr="00A05F2E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A05F2E">
              <w:rPr>
                <w:rFonts w:ascii="Calibri" w:eastAsia="Calibri" w:hAnsi="Calibri"/>
                <w:sz w:val="20"/>
                <w:szCs w:val="20"/>
              </w:rPr>
              <w:t>(0.754)</w:t>
            </w:r>
          </w:p>
        </w:tc>
      </w:tr>
    </w:tbl>
    <w:p w14:paraId="0F1EEAE9" w14:textId="77777777" w:rsidR="00BD75DD" w:rsidRPr="00A05F2E" w:rsidRDefault="00BD75DD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p w14:paraId="0D1C9D66" w14:textId="02BB5EBD" w:rsidR="009A28EB" w:rsidRPr="00A05F2E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  <w:r w:rsidRPr="00A05F2E">
        <w:rPr>
          <w:rFonts w:eastAsia="Calibri"/>
        </w:rPr>
        <w:t xml:space="preserve">Two GLMs </w:t>
      </w:r>
      <w:proofErr w:type="gramStart"/>
      <w:r w:rsidRPr="00A05F2E">
        <w:rPr>
          <w:rFonts w:eastAsia="Calibri"/>
        </w:rPr>
        <w:t>were used</w:t>
      </w:r>
      <w:proofErr w:type="gramEnd"/>
      <w:r w:rsidRPr="00A05F2E">
        <w:rPr>
          <w:rFonts w:eastAsia="Calibri"/>
        </w:rPr>
        <w:t xml:space="preserve"> to analyse home range size using Gaussian error structure and identity link function. The first including only Sex, Species, and their interaction; and the second</w:t>
      </w:r>
      <w:r w:rsidR="00672E73">
        <w:rPr>
          <w:rFonts w:eastAsia="Calibri"/>
        </w:rPr>
        <w:t xml:space="preserve"> </w:t>
      </w:r>
      <w:r w:rsidRPr="00A05F2E">
        <w:rPr>
          <w:rFonts w:eastAsia="Calibri"/>
        </w:rPr>
        <w:t xml:space="preserve">including a number of </w:t>
      </w:r>
      <w:r w:rsidR="00672E73">
        <w:rPr>
          <w:rFonts w:eastAsia="Calibri"/>
        </w:rPr>
        <w:t xml:space="preserve">additional </w:t>
      </w:r>
      <w:r w:rsidRPr="00A05F2E">
        <w:rPr>
          <w:rFonts w:eastAsia="Calibri"/>
        </w:rPr>
        <w:t>control variables</w:t>
      </w:r>
      <w:r w:rsidR="00672E73">
        <w:rPr>
          <w:rFonts w:eastAsia="Calibri"/>
        </w:rPr>
        <w:t xml:space="preserve"> (above)</w:t>
      </w:r>
      <w:r w:rsidRPr="00A05F2E">
        <w:rPr>
          <w:rFonts w:eastAsia="Calibri"/>
        </w:rPr>
        <w:t xml:space="preserve">. The two models were tested and including control variables was not found to improve the fit of the model (Analysis of Deviance, F = 2.371, </w:t>
      </w:r>
      <w:proofErr w:type="spellStart"/>
      <w:r w:rsidRPr="00A05F2E">
        <w:rPr>
          <w:rFonts w:eastAsia="Calibri"/>
        </w:rPr>
        <w:t>df</w:t>
      </w:r>
      <w:r w:rsidRPr="00A05F2E">
        <w:rPr>
          <w:rFonts w:eastAsia="Calibri"/>
          <w:vertAlign w:val="subscript"/>
        </w:rPr>
        <w:t>large</w:t>
      </w:r>
      <w:proofErr w:type="spellEnd"/>
      <w:r w:rsidRPr="00A05F2E">
        <w:rPr>
          <w:rFonts w:eastAsia="Calibri"/>
        </w:rPr>
        <w:t xml:space="preserve"> = 52, </w:t>
      </w:r>
      <w:proofErr w:type="spellStart"/>
      <w:r w:rsidRPr="00A05F2E">
        <w:rPr>
          <w:rFonts w:eastAsia="Calibri"/>
        </w:rPr>
        <w:t>df</w:t>
      </w:r>
      <w:r w:rsidRPr="00A05F2E">
        <w:rPr>
          <w:rFonts w:eastAsia="Calibri"/>
          <w:vertAlign w:val="subscript"/>
        </w:rPr>
        <w:t>small</w:t>
      </w:r>
      <w:proofErr w:type="spellEnd"/>
      <w:r w:rsidRPr="00A05F2E">
        <w:rPr>
          <w:rFonts w:eastAsia="Calibri"/>
        </w:rPr>
        <w:t xml:space="preserve"> = 49, p = 0.082). Duration refers to the number of days that a plover was tracked in the field; captivity, whether or not the bird was held until its previous mate re-mated; and number of relocations, the number of GPS recordings taken. Reference factor level, estimate standard errors and t values’ corresponding p values are in parentheses.</w:t>
      </w:r>
    </w:p>
    <w:p w14:paraId="1DCF1AE3" w14:textId="77777777" w:rsidR="009A28EB" w:rsidRPr="00A05F2E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p w14:paraId="559581D2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02F8492F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4DBB6FB4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2D473F39" w14:textId="6434C2AB" w:rsidR="009A28EB" w:rsidRPr="00A05F2E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  <w:r w:rsidRPr="003F18A3">
        <w:rPr>
          <w:rFonts w:eastAsia="Calibri"/>
          <w:b/>
          <w:bCs/>
        </w:rPr>
        <w:lastRenderedPageBreak/>
        <w:t>Table S2.</w:t>
      </w:r>
      <w:r w:rsidRPr="00A05F2E">
        <w:rPr>
          <w:rFonts w:eastAsia="Calibri"/>
          <w:bCs/>
        </w:rPr>
        <w:t xml:space="preserve"> </w:t>
      </w:r>
      <w:r w:rsidR="005E0791">
        <w:rPr>
          <w:rFonts w:eastAsia="Calibri"/>
        </w:rPr>
        <w:t>Mean step length</w:t>
      </w:r>
      <w:r w:rsidR="005E0791" w:rsidRPr="00A05F2E">
        <w:rPr>
          <w:rFonts w:eastAsia="Calibri"/>
        </w:rPr>
        <w:t xml:space="preserve"> </w:t>
      </w:r>
      <w:r w:rsidRPr="00A05F2E">
        <w:rPr>
          <w:rFonts w:eastAsia="Calibri"/>
          <w:bCs/>
        </w:rPr>
        <w:t>of male</w:t>
      </w:r>
      <w:r w:rsidRPr="00A05F2E">
        <w:rPr>
          <w:rFonts w:eastAsia="Calibri"/>
        </w:rPr>
        <w:t xml:space="preserve"> and female Malagasy plovers. </w:t>
      </w:r>
    </w:p>
    <w:tbl>
      <w:tblPr>
        <w:tblStyle w:val="MediumList13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417"/>
        <w:gridCol w:w="1418"/>
        <w:gridCol w:w="1417"/>
      </w:tblGrid>
      <w:tr w:rsidR="009A28EB" w:rsidRPr="00A05F2E" w14:paraId="625C703F" w14:textId="77777777" w:rsidTr="004E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21512F7F" w14:textId="77777777" w:rsidR="009A28EB" w:rsidRPr="00A05F2E" w:rsidRDefault="009A28EB" w:rsidP="007509DE">
            <w:pPr>
              <w:spacing w:line="276" w:lineRule="auto"/>
              <w:jc w:val="both"/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7E10C" w14:textId="77777777" w:rsidR="009A28EB" w:rsidRPr="00A05F2E" w:rsidRDefault="009A28EB" w:rsidP="004E26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F2E">
              <w:t>Model 1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14EE4" w14:textId="77777777" w:rsidR="009A28EB" w:rsidRPr="00A05F2E" w:rsidRDefault="009A28EB" w:rsidP="004E26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5F2E">
              <w:t>Model 2</w:t>
            </w:r>
          </w:p>
        </w:tc>
      </w:tr>
      <w:tr w:rsidR="002F7CB2" w:rsidRPr="004E2659" w14:paraId="26B1FF6E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AFE8D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41CA5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Estima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BD356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t valu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76B93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Estima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6BE5E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t value</w:t>
            </w:r>
          </w:p>
        </w:tc>
      </w:tr>
      <w:tr w:rsidR="009A28EB" w:rsidRPr="004E2659" w14:paraId="5FEA7595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0EC4A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9597BE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4.978</w:t>
            </w:r>
          </w:p>
          <w:p w14:paraId="5AEB2B17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171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0EDBF" w14:textId="5A48CCE6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29.202</w:t>
            </w:r>
          </w:p>
          <w:p w14:paraId="720D6A70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&lt;0.001***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B9316B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4.722</w:t>
            </w:r>
          </w:p>
          <w:p w14:paraId="66A98A8B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33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34EAF0" w14:textId="35E96D18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13.912</w:t>
            </w:r>
          </w:p>
          <w:p w14:paraId="3625B701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&lt;0.001 ***)</w:t>
            </w:r>
          </w:p>
        </w:tc>
      </w:tr>
      <w:tr w:rsidR="009A28EB" w:rsidRPr="004E2659" w14:paraId="4C5AFB46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ADB543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Species</w:t>
            </w:r>
          </w:p>
          <w:p w14:paraId="630FA6E7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white-fronted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82C468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0.598</w:t>
            </w:r>
          </w:p>
          <w:p w14:paraId="35B5B77A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259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4C9A2A" w14:textId="570B0DE1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2.310</w:t>
            </w:r>
          </w:p>
          <w:p w14:paraId="70C304BD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025 *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99AB71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0.471</w:t>
            </w:r>
          </w:p>
          <w:p w14:paraId="1652CD5E" w14:textId="5E205A9C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30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19D5549" w14:textId="1A4105C4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1.566</w:t>
            </w:r>
          </w:p>
          <w:p w14:paraId="0BDD8599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123)</w:t>
            </w:r>
          </w:p>
        </w:tc>
      </w:tr>
      <w:tr w:rsidR="009A28EB" w:rsidRPr="004E2659" w14:paraId="53909339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6696B7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Sex</w:t>
            </w:r>
          </w:p>
          <w:p w14:paraId="4FB0CA63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femal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5124FC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0.315</w:t>
            </w:r>
          </w:p>
          <w:p w14:paraId="6004BC66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24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C81A1" w14:textId="4B86E3AE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1.307</w:t>
            </w:r>
          </w:p>
          <w:p w14:paraId="4AC5B888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197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451858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0.330</w:t>
            </w:r>
          </w:p>
          <w:p w14:paraId="5BC3A0C3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24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FB4CE7" w14:textId="10D95BE3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1.332</w:t>
            </w:r>
          </w:p>
          <w:p w14:paraId="15C2219F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189)</w:t>
            </w:r>
          </w:p>
        </w:tc>
      </w:tr>
      <w:tr w:rsidR="009A28EB" w:rsidRPr="004E2659" w14:paraId="3A5E9DB3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6CCFF7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Captivity</w:t>
            </w:r>
          </w:p>
          <w:p w14:paraId="257323E7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yes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35216B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4FF12C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E3DCA8" w14:textId="7DA6C67D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0.091</w:t>
            </w:r>
          </w:p>
          <w:p w14:paraId="3B94F14C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192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BF9C966" w14:textId="02199E01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0.474</w:t>
            </w:r>
          </w:p>
          <w:p w14:paraId="18B03143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638)</w:t>
            </w:r>
          </w:p>
        </w:tc>
      </w:tr>
      <w:tr w:rsidR="009A28EB" w:rsidRPr="004E2659" w14:paraId="75BB9EEB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D4A502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Dur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ACB146C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DB2CC7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1BB51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0.008</w:t>
            </w:r>
          </w:p>
          <w:p w14:paraId="048BD0EC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0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DA8D95" w14:textId="2BCF31C1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0.832</w:t>
            </w:r>
          </w:p>
          <w:p w14:paraId="1576482D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409)</w:t>
            </w:r>
          </w:p>
        </w:tc>
      </w:tr>
      <w:tr w:rsidR="009A28EB" w:rsidRPr="004E2659" w14:paraId="35764EDC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CC9389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Species*Sex</w:t>
            </w:r>
          </w:p>
          <w:p w14:paraId="7844B37A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white-fronted female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EA63ECF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0.647 (0.366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C49631" w14:textId="46B48518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1.767</w:t>
            </w:r>
          </w:p>
          <w:p w14:paraId="72C2AD8A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</w:t>
            </w:r>
            <w:proofErr w:type="gramStart"/>
            <w:r w:rsidRPr="004E2659">
              <w:rPr>
                <w:rFonts w:eastAsia="Calibri"/>
                <w:sz w:val="20"/>
                <w:szCs w:val="20"/>
              </w:rPr>
              <w:t>0.083 .</w:t>
            </w:r>
            <w:proofErr w:type="gramEnd"/>
            <w:r w:rsidRPr="004E265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1887BDF" w14:textId="1662BB3E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0.677</w:t>
            </w:r>
          </w:p>
          <w:p w14:paraId="5C04F3D9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0.375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50BC3DE" w14:textId="64B604F9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1.805</w:t>
            </w:r>
          </w:p>
          <w:p w14:paraId="6F65F509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</w:t>
            </w:r>
            <w:proofErr w:type="gramStart"/>
            <w:r w:rsidRPr="004E2659">
              <w:rPr>
                <w:rFonts w:eastAsia="Calibri"/>
                <w:sz w:val="20"/>
                <w:szCs w:val="20"/>
              </w:rPr>
              <w:t>0.077 .</w:t>
            </w:r>
            <w:proofErr w:type="gramEnd"/>
            <w:r w:rsidRPr="004E2659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14:paraId="029FA9C1" w14:textId="77777777" w:rsidR="00BD75DD" w:rsidRPr="004E2659" w:rsidRDefault="00BD75DD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p w14:paraId="16BC19AD" w14:textId="536262C3" w:rsidR="009A28EB" w:rsidRPr="004E2659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  <w:r w:rsidRPr="004E2659">
        <w:rPr>
          <w:rFonts w:eastAsia="Calibri"/>
        </w:rPr>
        <w:t xml:space="preserve">Two GLMs </w:t>
      </w:r>
      <w:proofErr w:type="gramStart"/>
      <w:r w:rsidRPr="004E2659">
        <w:rPr>
          <w:rFonts w:eastAsia="Calibri"/>
        </w:rPr>
        <w:t>were used</w:t>
      </w:r>
      <w:proofErr w:type="gramEnd"/>
      <w:r w:rsidRPr="004E2659">
        <w:rPr>
          <w:rFonts w:eastAsia="Calibri"/>
        </w:rPr>
        <w:t xml:space="preserve"> to analyse home range size using Gaussian error structure and identity link function. The first including only Sex, Species, and their interaction; and the second including a number </w:t>
      </w:r>
      <w:r w:rsidR="00672E73">
        <w:rPr>
          <w:rFonts w:eastAsia="Calibri"/>
        </w:rPr>
        <w:t>of additional control variables (above)</w:t>
      </w:r>
      <w:r w:rsidRPr="004E2659">
        <w:rPr>
          <w:rFonts w:eastAsia="Calibri"/>
        </w:rPr>
        <w:t xml:space="preserve">. The two </w:t>
      </w:r>
      <w:r w:rsidRPr="00EB5ADB">
        <w:rPr>
          <w:rFonts w:eastAsia="Calibri"/>
        </w:rPr>
        <w:t xml:space="preserve">models were tested and including </w:t>
      </w:r>
      <w:r w:rsidRPr="004E2659">
        <w:rPr>
          <w:rFonts w:eastAsia="Calibri"/>
        </w:rPr>
        <w:t xml:space="preserve">control variables was not found to improve the fit of the model (Analysis of Deviance, F = 0.387, </w:t>
      </w:r>
      <w:proofErr w:type="spellStart"/>
      <w:r w:rsidRPr="004E2659">
        <w:rPr>
          <w:rFonts w:eastAsia="Calibri"/>
        </w:rPr>
        <w:t>df</w:t>
      </w:r>
      <w:r w:rsidRPr="00EB5ADB">
        <w:rPr>
          <w:rFonts w:eastAsia="Calibri"/>
          <w:vertAlign w:val="subscript"/>
        </w:rPr>
        <w:t>large</w:t>
      </w:r>
      <w:proofErr w:type="spellEnd"/>
      <w:r w:rsidRPr="00EB5ADB">
        <w:rPr>
          <w:rFonts w:eastAsia="Calibri"/>
        </w:rPr>
        <w:t xml:space="preserve"> = 56, </w:t>
      </w:r>
      <w:proofErr w:type="spellStart"/>
      <w:r w:rsidRPr="00EB5ADB">
        <w:rPr>
          <w:rFonts w:eastAsia="Calibri"/>
        </w:rPr>
        <w:t>df</w:t>
      </w:r>
      <w:r w:rsidRPr="00EB5ADB">
        <w:rPr>
          <w:rFonts w:eastAsia="Calibri"/>
          <w:vertAlign w:val="subscript"/>
        </w:rPr>
        <w:t>small</w:t>
      </w:r>
      <w:proofErr w:type="spellEnd"/>
      <w:r w:rsidRPr="00EB5ADB">
        <w:rPr>
          <w:rFonts w:eastAsia="Calibri"/>
        </w:rPr>
        <w:t xml:space="preserve"> = 54, p = 0.681). Duration refers to the number of days that a plover was </w:t>
      </w:r>
      <w:r w:rsidRPr="004E2659">
        <w:rPr>
          <w:rFonts w:eastAsia="Calibri"/>
        </w:rPr>
        <w:t>tracked in the field; and cap</w:t>
      </w:r>
      <w:r w:rsidRPr="00EB5ADB">
        <w:rPr>
          <w:rFonts w:eastAsia="Calibri"/>
        </w:rPr>
        <w:t>tivity, whether or not the bird was held until its previous mate re-</w:t>
      </w:r>
      <w:r w:rsidRPr="004E2659">
        <w:rPr>
          <w:rFonts w:eastAsia="Calibri"/>
        </w:rPr>
        <w:t>mated. Reference factor level, estimate standard errors and t values’ corresponding p values are in parentheses.</w:t>
      </w:r>
    </w:p>
    <w:p w14:paraId="4931CDD3" w14:textId="77777777" w:rsidR="009A28EB" w:rsidRPr="004E2659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</w:p>
    <w:p w14:paraId="12B78CE5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4DFEAFB0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1285E4E9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46BE1D31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3869BA56" w14:textId="77777777" w:rsidR="00F66F3C" w:rsidRDefault="00F66F3C">
      <w:pPr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</w:rPr>
      </w:pPr>
    </w:p>
    <w:p w14:paraId="16B1F88A" w14:textId="67AAA96E" w:rsidR="009A28EB" w:rsidRPr="00EB5ADB" w:rsidRDefault="009A28EB">
      <w:pPr>
        <w:autoSpaceDE w:val="0"/>
        <w:autoSpaceDN w:val="0"/>
        <w:adjustRightInd w:val="0"/>
        <w:spacing w:line="480" w:lineRule="auto"/>
        <w:jc w:val="both"/>
        <w:rPr>
          <w:rFonts w:eastAsia="Calibri"/>
        </w:rPr>
      </w:pPr>
      <w:bookmarkStart w:id="0" w:name="_GoBack"/>
      <w:bookmarkEnd w:id="0"/>
      <w:r w:rsidRPr="003F18A3">
        <w:rPr>
          <w:rFonts w:eastAsia="Calibri"/>
          <w:b/>
          <w:bCs/>
        </w:rPr>
        <w:lastRenderedPageBreak/>
        <w:t>Table S3.</w:t>
      </w:r>
      <w:r w:rsidRPr="00EB5ADB">
        <w:rPr>
          <w:rFonts w:eastAsia="Calibri"/>
          <w:bCs/>
        </w:rPr>
        <w:t xml:space="preserve"> </w:t>
      </w:r>
      <w:r w:rsidR="00672E73">
        <w:rPr>
          <w:rFonts w:eastAsia="Calibri"/>
          <w:bCs/>
        </w:rPr>
        <w:t>Breeding dispersal</w:t>
      </w:r>
      <w:r w:rsidRPr="00EB5ADB">
        <w:rPr>
          <w:rFonts w:eastAsia="Calibri"/>
          <w:bCs/>
        </w:rPr>
        <w:t xml:space="preserve"> of male</w:t>
      </w:r>
      <w:r w:rsidRPr="00EB5ADB">
        <w:rPr>
          <w:rFonts w:eastAsia="Calibri"/>
        </w:rPr>
        <w:t xml:space="preserve"> and female Malagasy plovers. </w:t>
      </w:r>
    </w:p>
    <w:tbl>
      <w:tblPr>
        <w:tblStyle w:val="MediumList13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417"/>
        <w:gridCol w:w="1276"/>
        <w:gridCol w:w="1559"/>
      </w:tblGrid>
      <w:tr w:rsidR="009A28EB" w:rsidRPr="00A05F2E" w14:paraId="6D933D40" w14:textId="77777777" w:rsidTr="004E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4498744A" w14:textId="77777777" w:rsidR="009A28EB" w:rsidRPr="004E2659" w:rsidRDefault="009A28EB" w:rsidP="007509DE">
            <w:pPr>
              <w:spacing w:line="276" w:lineRule="auto"/>
              <w:jc w:val="both"/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21087" w14:textId="77777777" w:rsidR="009A28EB" w:rsidRPr="00943FF6" w:rsidRDefault="009A28EB" w:rsidP="004E26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E2659">
              <w:t>Model 1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0D61E" w14:textId="77777777" w:rsidR="009A28EB" w:rsidRPr="00EB5ADB" w:rsidRDefault="009A28EB" w:rsidP="004E265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B5ADB">
              <w:t>Model 2</w:t>
            </w:r>
          </w:p>
        </w:tc>
      </w:tr>
      <w:tr w:rsidR="002F7CB2" w:rsidRPr="004E2659" w14:paraId="3C8BBA85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19FEF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16C05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Estima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9A747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t valu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30FC1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Estima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04B76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4E2659">
              <w:rPr>
                <w:rFonts w:eastAsia="Calibri"/>
              </w:rPr>
              <w:t>t value</w:t>
            </w:r>
          </w:p>
        </w:tc>
      </w:tr>
      <w:tr w:rsidR="009A28EB" w:rsidRPr="004E2659" w14:paraId="0B85F8B6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F5330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AA72E3B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4.354 (0.33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6674" w14:textId="0C00AF2B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12.960</w:t>
            </w:r>
          </w:p>
          <w:p w14:paraId="06581B87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(&lt;0.001 ***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24C409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4.174 (0.79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17DBE" w14:textId="114CC18A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5.276</w:t>
            </w:r>
          </w:p>
          <w:p w14:paraId="30C187DD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</w:t>
            </w:r>
            <w:r w:rsidRPr="004E2659">
              <w:rPr>
                <w:rFonts w:eastAsia="Calibri"/>
                <w:sz w:val="20"/>
                <w:szCs w:val="20"/>
              </w:rPr>
              <w:t>&lt;0.001 ***)</w:t>
            </w:r>
          </w:p>
        </w:tc>
      </w:tr>
      <w:tr w:rsidR="009A28EB" w:rsidRPr="004E2659" w14:paraId="0273B518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A32646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Species</w:t>
            </w:r>
          </w:p>
          <w:p w14:paraId="67002232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white-fronted)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B2CBF0B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160 (0.522)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A9CB88" w14:textId="48A99875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305</w:t>
            </w:r>
          </w:p>
          <w:p w14:paraId="62F205A2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761)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CF00E6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086 (0.627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5626AB9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137</w:t>
            </w:r>
          </w:p>
          <w:p w14:paraId="7BA4F5B9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892)</w:t>
            </w:r>
          </w:p>
        </w:tc>
      </w:tr>
      <w:tr w:rsidR="009A28EB" w:rsidRPr="004E2659" w14:paraId="196F063E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F70900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Sex</w:t>
            </w:r>
          </w:p>
          <w:p w14:paraId="3F211015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femal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272C041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051</w:t>
            </w:r>
          </w:p>
          <w:p w14:paraId="37467A85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49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D7125D" w14:textId="2D4AABBA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103</w:t>
            </w:r>
          </w:p>
          <w:p w14:paraId="46E84FA7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918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4499A6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006</w:t>
            </w:r>
          </w:p>
          <w:p w14:paraId="37C7694B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5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F42FA" w14:textId="24AAD5A4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012</w:t>
            </w:r>
          </w:p>
          <w:p w14:paraId="62595DC4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991)</w:t>
            </w:r>
          </w:p>
        </w:tc>
      </w:tr>
      <w:tr w:rsidR="009A28EB" w:rsidRPr="004E2659" w14:paraId="790BA9F6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4F2A6D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Number of relocations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F1B7064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B3692B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D68357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0434</w:t>
            </w:r>
          </w:p>
          <w:p w14:paraId="73799005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037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99713D8" w14:textId="48D2AA9A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1.198</w:t>
            </w:r>
          </w:p>
          <w:p w14:paraId="53E0FB0B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237)</w:t>
            </w:r>
          </w:p>
        </w:tc>
      </w:tr>
      <w:tr w:rsidR="009A28EB" w:rsidRPr="004E2659" w14:paraId="67CCB04E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441D2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Captivity</w:t>
            </w:r>
          </w:p>
          <w:p w14:paraId="1FDDEE15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yes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035879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65E051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5B4C68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044 (0.4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8F087A" w14:textId="54E7AE5C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0.108</w:t>
            </w:r>
          </w:p>
          <w:p w14:paraId="4D44E9DD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914)</w:t>
            </w:r>
          </w:p>
        </w:tc>
      </w:tr>
      <w:tr w:rsidR="009A28EB" w:rsidRPr="004E2659" w14:paraId="41E2DD58" w14:textId="77777777" w:rsidTr="004E2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948531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Duration</w:t>
            </w:r>
          </w:p>
        </w:tc>
        <w:tc>
          <w:tcPr>
            <w:tcW w:w="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C66F03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D8123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6FD44A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020 (0.023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B2FD3AF" w14:textId="5718E626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895</w:t>
            </w:r>
          </w:p>
          <w:p w14:paraId="44D887E9" w14:textId="77777777" w:rsidR="009A28EB" w:rsidRPr="004E2659" w:rsidRDefault="009A28EB" w:rsidP="004E265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375)</w:t>
            </w:r>
          </w:p>
        </w:tc>
      </w:tr>
      <w:tr w:rsidR="009A28EB" w:rsidRPr="004E2659" w14:paraId="526D2AFC" w14:textId="77777777" w:rsidTr="004E26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5261CB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Species*Sex</w:t>
            </w:r>
          </w:p>
          <w:p w14:paraId="6E7E8701" w14:textId="77777777" w:rsidR="009A28EB" w:rsidRPr="004E2659" w:rsidRDefault="009A28EB" w:rsidP="007509DE">
            <w:pPr>
              <w:spacing w:line="276" w:lineRule="auto"/>
              <w:jc w:val="both"/>
              <w:rPr>
                <w:rFonts w:eastAsia="Calibri"/>
              </w:rPr>
            </w:pPr>
            <w:r w:rsidRPr="004E2659">
              <w:rPr>
                <w:rFonts w:eastAsia="Calibri"/>
              </w:rPr>
              <w:t>(white-fronted female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70E1E8A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242</w:t>
            </w:r>
          </w:p>
          <w:p w14:paraId="43B63A45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</w:rPr>
              <w:t>(0.749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E6545D" w14:textId="71421AC4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323</w:t>
            </w:r>
          </w:p>
          <w:p w14:paraId="5F3F51D2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E2659">
              <w:rPr>
                <w:rFonts w:eastAsia="Calibri"/>
                <w:sz w:val="20"/>
              </w:rPr>
              <w:t>(0.748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B32BD8F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161 (0.7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9EC961" w14:textId="1009BEAD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-0.208</w:t>
            </w:r>
          </w:p>
          <w:p w14:paraId="5AA04B14" w14:textId="77777777" w:rsidR="009A28EB" w:rsidRPr="004E2659" w:rsidRDefault="009A28EB" w:rsidP="004E265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4E2659">
              <w:rPr>
                <w:rFonts w:eastAsia="Calibri"/>
                <w:sz w:val="20"/>
              </w:rPr>
              <w:t>(0.836)</w:t>
            </w:r>
          </w:p>
        </w:tc>
      </w:tr>
    </w:tbl>
    <w:p w14:paraId="4497C2D5" w14:textId="77777777" w:rsidR="00BD75DD" w:rsidRPr="004E2659" w:rsidRDefault="00BD75DD">
      <w:pPr>
        <w:spacing w:after="200" w:line="480" w:lineRule="auto"/>
        <w:jc w:val="both"/>
        <w:rPr>
          <w:rFonts w:eastAsia="Calibri"/>
          <w:szCs w:val="20"/>
        </w:rPr>
      </w:pPr>
    </w:p>
    <w:p w14:paraId="2A1A32DE" w14:textId="07F5F877" w:rsidR="00104DE0" w:rsidRPr="006F717C" w:rsidRDefault="009A28EB" w:rsidP="00D064DA">
      <w:pPr>
        <w:spacing w:after="200" w:line="480" w:lineRule="auto"/>
        <w:jc w:val="both"/>
        <w:rPr>
          <w:rFonts w:eastAsia="Calibri"/>
          <w:szCs w:val="20"/>
        </w:rPr>
      </w:pPr>
      <w:r w:rsidRPr="00EB5ADB">
        <w:rPr>
          <w:rFonts w:eastAsia="Calibri"/>
          <w:szCs w:val="20"/>
        </w:rPr>
        <w:t xml:space="preserve">Two GLMs </w:t>
      </w:r>
      <w:proofErr w:type="gramStart"/>
      <w:r w:rsidRPr="00EB5ADB">
        <w:rPr>
          <w:rFonts w:eastAsia="Calibri"/>
          <w:szCs w:val="20"/>
        </w:rPr>
        <w:t>were used</w:t>
      </w:r>
      <w:proofErr w:type="gramEnd"/>
      <w:r w:rsidRPr="00EB5ADB">
        <w:rPr>
          <w:rFonts w:eastAsia="Calibri"/>
          <w:szCs w:val="20"/>
        </w:rPr>
        <w:t xml:space="preserve"> to analyse home range size using Gaussian error structure and identity link function. The first including only Sex, Species, and their interaction; and the second including a number of </w:t>
      </w:r>
      <w:r w:rsidR="00672E73">
        <w:rPr>
          <w:rFonts w:eastAsia="Calibri"/>
          <w:szCs w:val="20"/>
        </w:rPr>
        <w:t xml:space="preserve">additional </w:t>
      </w:r>
      <w:r w:rsidRPr="00EB5ADB">
        <w:rPr>
          <w:rFonts w:eastAsia="Calibri"/>
          <w:szCs w:val="20"/>
        </w:rPr>
        <w:t xml:space="preserve">control variables </w:t>
      </w:r>
      <w:r w:rsidR="00672E73">
        <w:rPr>
          <w:rFonts w:eastAsia="Calibri"/>
          <w:szCs w:val="20"/>
        </w:rPr>
        <w:t>(above)</w:t>
      </w:r>
      <w:r w:rsidRPr="00EB5ADB">
        <w:rPr>
          <w:rFonts w:eastAsia="Calibri"/>
          <w:szCs w:val="20"/>
        </w:rPr>
        <w:t xml:space="preserve">. The two models were tested and including control variables was not found to improve the fit of the model (Analysis of Deviance, F = 0.525, </w:t>
      </w:r>
      <w:proofErr w:type="spellStart"/>
      <w:r w:rsidRPr="00EB5ADB">
        <w:rPr>
          <w:rFonts w:eastAsia="Calibri"/>
          <w:szCs w:val="20"/>
        </w:rPr>
        <w:t>df</w:t>
      </w:r>
      <w:r w:rsidRPr="00EB5ADB">
        <w:rPr>
          <w:rFonts w:eastAsia="Calibri"/>
          <w:szCs w:val="20"/>
          <w:vertAlign w:val="subscript"/>
        </w:rPr>
        <w:t>large</w:t>
      </w:r>
      <w:proofErr w:type="spellEnd"/>
      <w:r w:rsidRPr="00EB5ADB">
        <w:rPr>
          <w:rFonts w:eastAsia="Calibri"/>
          <w:szCs w:val="20"/>
        </w:rPr>
        <w:t xml:space="preserve"> = 52, </w:t>
      </w:r>
      <w:proofErr w:type="spellStart"/>
      <w:r w:rsidRPr="00EB5ADB">
        <w:rPr>
          <w:rFonts w:eastAsia="Calibri"/>
          <w:szCs w:val="20"/>
        </w:rPr>
        <w:t>df</w:t>
      </w:r>
      <w:r w:rsidRPr="00EB5ADB">
        <w:rPr>
          <w:rFonts w:eastAsia="Calibri"/>
          <w:szCs w:val="20"/>
          <w:vertAlign w:val="subscript"/>
        </w:rPr>
        <w:t>small</w:t>
      </w:r>
      <w:proofErr w:type="spellEnd"/>
      <w:r w:rsidRPr="00EB5ADB">
        <w:rPr>
          <w:rFonts w:eastAsia="Calibri"/>
          <w:szCs w:val="20"/>
        </w:rPr>
        <w:t xml:space="preserve"> = 49, p = 0.667). Duration refers to the number of da</w:t>
      </w:r>
      <w:r w:rsidRPr="001115F8">
        <w:rPr>
          <w:rFonts w:eastAsia="Calibri"/>
          <w:szCs w:val="20"/>
        </w:rPr>
        <w:t>ys that a plover was tracked in the field; captivity, whether or not the bird was held until its previous mate re-mated; and number of relocations, the number of GPS recordings taken. Reference factor level, estimate standard errors and t values’ correspon</w:t>
      </w:r>
      <w:r w:rsidRPr="00733608">
        <w:rPr>
          <w:rFonts w:eastAsia="Calibri"/>
          <w:szCs w:val="20"/>
        </w:rPr>
        <w:t>ding p values are in parentheses.</w:t>
      </w:r>
    </w:p>
    <w:sectPr w:rsidR="00104DE0" w:rsidRPr="006F717C" w:rsidSect="007509DE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74CA32" w16cid:durableId="1DAA9B9F"/>
  <w16cid:commentId w16cid:paraId="617849A2" w16cid:durableId="1DAAB55C"/>
  <w16cid:commentId w16cid:paraId="79D33325" w16cid:durableId="1DAAB784"/>
  <w16cid:commentId w16cid:paraId="1DD94E91" w16cid:durableId="1DAA9BA0"/>
  <w16cid:commentId w16cid:paraId="01C0750E" w16cid:durableId="1DAA9BA1"/>
  <w16cid:commentId w16cid:paraId="627DE690" w16cid:durableId="1DAA9BA2"/>
  <w16cid:commentId w16cid:paraId="51C18E0E" w16cid:durableId="1DAAC2DE"/>
  <w16cid:commentId w16cid:paraId="75D05719" w16cid:durableId="1DAAC56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915320" w14:textId="77777777" w:rsidR="007124D0" w:rsidRDefault="007124D0" w:rsidP="00812779">
      <w:r>
        <w:separator/>
      </w:r>
    </w:p>
  </w:endnote>
  <w:endnote w:type="continuationSeparator" w:id="0">
    <w:p w14:paraId="064C362E" w14:textId="77777777" w:rsidR="007124D0" w:rsidRDefault="007124D0" w:rsidP="00812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2535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14:paraId="0D0CA975" w14:textId="723CF14A" w:rsidR="007124D0" w:rsidRPr="00EC440B" w:rsidRDefault="007124D0">
        <w:pPr>
          <w:pStyle w:val="Footer"/>
          <w:jc w:val="right"/>
          <w:rPr>
            <w:rFonts w:asciiTheme="minorHAnsi" w:hAnsiTheme="minorHAnsi" w:cstheme="minorHAnsi"/>
          </w:rPr>
        </w:pPr>
        <w:r w:rsidRPr="00EC440B">
          <w:rPr>
            <w:rFonts w:asciiTheme="minorHAnsi" w:hAnsiTheme="minorHAnsi" w:cstheme="minorHAnsi"/>
          </w:rPr>
          <w:fldChar w:fldCharType="begin"/>
        </w:r>
        <w:r w:rsidRPr="00EC440B">
          <w:rPr>
            <w:rFonts w:asciiTheme="minorHAnsi" w:hAnsiTheme="minorHAnsi" w:cstheme="minorHAnsi"/>
          </w:rPr>
          <w:instrText xml:space="preserve"> PAGE   \* MERGEFORMAT </w:instrText>
        </w:r>
        <w:r w:rsidRPr="00EC440B">
          <w:rPr>
            <w:rFonts w:asciiTheme="minorHAnsi" w:hAnsiTheme="minorHAnsi" w:cstheme="minorHAnsi"/>
          </w:rPr>
          <w:fldChar w:fldCharType="separate"/>
        </w:r>
        <w:r w:rsidR="00F66F3C">
          <w:rPr>
            <w:rFonts w:asciiTheme="minorHAnsi" w:hAnsiTheme="minorHAnsi" w:cstheme="minorHAnsi"/>
            <w:noProof/>
          </w:rPr>
          <w:t>4</w:t>
        </w:r>
        <w:r w:rsidRPr="00EC440B">
          <w:rPr>
            <w:rFonts w:asciiTheme="minorHAnsi" w:hAnsiTheme="minorHAnsi" w:cstheme="minorHAnsi"/>
          </w:rPr>
          <w:fldChar w:fldCharType="end"/>
        </w:r>
      </w:p>
    </w:sdtContent>
  </w:sdt>
  <w:p w14:paraId="39CD9D3C" w14:textId="77777777" w:rsidR="007124D0" w:rsidRPr="00E925DD" w:rsidRDefault="007124D0" w:rsidP="00D07E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68C83B" w14:textId="77777777" w:rsidR="007124D0" w:rsidRDefault="007124D0" w:rsidP="00812779">
      <w:r>
        <w:separator/>
      </w:r>
    </w:p>
  </w:footnote>
  <w:footnote w:type="continuationSeparator" w:id="0">
    <w:p w14:paraId="19B41A1B" w14:textId="77777777" w:rsidR="007124D0" w:rsidRDefault="007124D0" w:rsidP="008127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BAF773" w14:textId="77777777" w:rsidR="007124D0" w:rsidRPr="00E925DD" w:rsidRDefault="007124D0" w:rsidP="00D07E8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0495E"/>
    <w:multiLevelType w:val="hybridMultilevel"/>
    <w:tmpl w:val="A55659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5D5FB6"/>
    <w:multiLevelType w:val="hybridMultilevel"/>
    <w:tmpl w:val="13089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951506"/>
    <w:multiLevelType w:val="hybridMultilevel"/>
    <w:tmpl w:val="8C2E4E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4D36A3"/>
    <w:multiLevelType w:val="hybridMultilevel"/>
    <w:tmpl w:val="B0CCFC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FF751D1"/>
    <w:multiLevelType w:val="hybridMultilevel"/>
    <w:tmpl w:val="05CA6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7341D1"/>
    <w:multiLevelType w:val="hybridMultilevel"/>
    <w:tmpl w:val="9E40837A"/>
    <w:lvl w:ilvl="0" w:tplc="5A18BB5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BE70F8"/>
    <w:multiLevelType w:val="hybridMultilevel"/>
    <w:tmpl w:val="7256B9D2"/>
    <w:lvl w:ilvl="0" w:tplc="8286F0EE">
      <w:numFmt w:val="bullet"/>
      <w:lvlText w:val="-"/>
      <w:lvlJc w:val="left"/>
      <w:pPr>
        <w:ind w:left="45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>
    <w:nsid w:val="3B2A7B2D"/>
    <w:multiLevelType w:val="hybridMultilevel"/>
    <w:tmpl w:val="64768A10"/>
    <w:lvl w:ilvl="0" w:tplc="25DEFA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7ABAD1C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4296D1E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A2E7D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A7421F0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D0D2BF8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4F7497E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2845B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B56A1F5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3EBA3319"/>
    <w:multiLevelType w:val="hybridMultilevel"/>
    <w:tmpl w:val="DD0E2580"/>
    <w:lvl w:ilvl="0" w:tplc="B21EBB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FF451C"/>
    <w:multiLevelType w:val="hybridMultilevel"/>
    <w:tmpl w:val="E7AAF582"/>
    <w:lvl w:ilvl="0" w:tplc="0CFA29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AE60B5"/>
    <w:multiLevelType w:val="hybridMultilevel"/>
    <w:tmpl w:val="456247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9"/>
  </w:num>
  <w:num w:numId="5">
    <w:abstractNumId w:val="3"/>
  </w:num>
  <w:num w:numId="6">
    <w:abstractNumId w:val="0"/>
  </w:num>
  <w:num w:numId="7">
    <w:abstractNumId w:val="10"/>
  </w:num>
  <w:num w:numId="8">
    <w:abstractNumId w:val="1"/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708"/>
    <w:rsid w:val="00005D02"/>
    <w:rsid w:val="00006609"/>
    <w:rsid w:val="00007854"/>
    <w:rsid w:val="00020F57"/>
    <w:rsid w:val="00021A02"/>
    <w:rsid w:val="00021BA2"/>
    <w:rsid w:val="00024919"/>
    <w:rsid w:val="00025720"/>
    <w:rsid w:val="0002668A"/>
    <w:rsid w:val="00027FE5"/>
    <w:rsid w:val="0003191D"/>
    <w:rsid w:val="00032D96"/>
    <w:rsid w:val="00041BEB"/>
    <w:rsid w:val="00042D2F"/>
    <w:rsid w:val="0004371D"/>
    <w:rsid w:val="00050A40"/>
    <w:rsid w:val="00055B9D"/>
    <w:rsid w:val="0005676A"/>
    <w:rsid w:val="00057923"/>
    <w:rsid w:val="00061713"/>
    <w:rsid w:val="000625B0"/>
    <w:rsid w:val="00065371"/>
    <w:rsid w:val="0007215D"/>
    <w:rsid w:val="00073CA3"/>
    <w:rsid w:val="0007414C"/>
    <w:rsid w:val="00076339"/>
    <w:rsid w:val="000778CF"/>
    <w:rsid w:val="000808AF"/>
    <w:rsid w:val="00080EF2"/>
    <w:rsid w:val="000810E5"/>
    <w:rsid w:val="00081A2C"/>
    <w:rsid w:val="0008609F"/>
    <w:rsid w:val="000861A4"/>
    <w:rsid w:val="00092FDC"/>
    <w:rsid w:val="00093B3F"/>
    <w:rsid w:val="00095A51"/>
    <w:rsid w:val="00095D87"/>
    <w:rsid w:val="0009685C"/>
    <w:rsid w:val="000A2995"/>
    <w:rsid w:val="000A3629"/>
    <w:rsid w:val="000A37EE"/>
    <w:rsid w:val="000A7F54"/>
    <w:rsid w:val="000B079A"/>
    <w:rsid w:val="000B1329"/>
    <w:rsid w:val="000B1AA9"/>
    <w:rsid w:val="000B7CFA"/>
    <w:rsid w:val="000C2F5A"/>
    <w:rsid w:val="000D3A7B"/>
    <w:rsid w:val="000D3D30"/>
    <w:rsid w:val="000D3F6A"/>
    <w:rsid w:val="000E0B45"/>
    <w:rsid w:val="000E5144"/>
    <w:rsid w:val="000E5AB4"/>
    <w:rsid w:val="000F0608"/>
    <w:rsid w:val="000F4693"/>
    <w:rsid w:val="000F4EEB"/>
    <w:rsid w:val="000F754E"/>
    <w:rsid w:val="00101BE4"/>
    <w:rsid w:val="00104DE0"/>
    <w:rsid w:val="001115F8"/>
    <w:rsid w:val="00111AD0"/>
    <w:rsid w:val="00122C2C"/>
    <w:rsid w:val="00124618"/>
    <w:rsid w:val="00126ED8"/>
    <w:rsid w:val="00127D30"/>
    <w:rsid w:val="00133D16"/>
    <w:rsid w:val="00135513"/>
    <w:rsid w:val="00140AE4"/>
    <w:rsid w:val="00141E09"/>
    <w:rsid w:val="00145122"/>
    <w:rsid w:val="001477F3"/>
    <w:rsid w:val="00151948"/>
    <w:rsid w:val="00151FBD"/>
    <w:rsid w:val="00155601"/>
    <w:rsid w:val="001620CB"/>
    <w:rsid w:val="0016256F"/>
    <w:rsid w:val="00167A13"/>
    <w:rsid w:val="0017004E"/>
    <w:rsid w:val="0017110D"/>
    <w:rsid w:val="00177525"/>
    <w:rsid w:val="001777DB"/>
    <w:rsid w:val="00184532"/>
    <w:rsid w:val="00186C51"/>
    <w:rsid w:val="001907F1"/>
    <w:rsid w:val="0019588F"/>
    <w:rsid w:val="00195C9A"/>
    <w:rsid w:val="001A7D02"/>
    <w:rsid w:val="001B169E"/>
    <w:rsid w:val="001B1E80"/>
    <w:rsid w:val="001B2101"/>
    <w:rsid w:val="001B513B"/>
    <w:rsid w:val="001C0D88"/>
    <w:rsid w:val="001C662B"/>
    <w:rsid w:val="001D0701"/>
    <w:rsid w:val="001D300B"/>
    <w:rsid w:val="001D4EC0"/>
    <w:rsid w:val="001D53D8"/>
    <w:rsid w:val="001E0DC6"/>
    <w:rsid w:val="001F351D"/>
    <w:rsid w:val="00201721"/>
    <w:rsid w:val="00207AF7"/>
    <w:rsid w:val="0021106C"/>
    <w:rsid w:val="00212FB6"/>
    <w:rsid w:val="00214CE1"/>
    <w:rsid w:val="00216708"/>
    <w:rsid w:val="00220A3E"/>
    <w:rsid w:val="002215A6"/>
    <w:rsid w:val="002256AE"/>
    <w:rsid w:val="00226768"/>
    <w:rsid w:val="00226EE0"/>
    <w:rsid w:val="00232D43"/>
    <w:rsid w:val="002360DB"/>
    <w:rsid w:val="00240397"/>
    <w:rsid w:val="0024057F"/>
    <w:rsid w:val="0024533B"/>
    <w:rsid w:val="00246EC9"/>
    <w:rsid w:val="00255440"/>
    <w:rsid w:val="0025584C"/>
    <w:rsid w:val="00257335"/>
    <w:rsid w:val="002606B0"/>
    <w:rsid w:val="002644B0"/>
    <w:rsid w:val="0026584C"/>
    <w:rsid w:val="00271935"/>
    <w:rsid w:val="00273D11"/>
    <w:rsid w:val="00280D2E"/>
    <w:rsid w:val="00280E36"/>
    <w:rsid w:val="00281729"/>
    <w:rsid w:val="00283AA6"/>
    <w:rsid w:val="00284D29"/>
    <w:rsid w:val="00290D6E"/>
    <w:rsid w:val="00290F22"/>
    <w:rsid w:val="00291133"/>
    <w:rsid w:val="00293D85"/>
    <w:rsid w:val="002941CE"/>
    <w:rsid w:val="00294C7B"/>
    <w:rsid w:val="002956CE"/>
    <w:rsid w:val="00295D3E"/>
    <w:rsid w:val="002A0757"/>
    <w:rsid w:val="002A68A7"/>
    <w:rsid w:val="002A721E"/>
    <w:rsid w:val="002B06CC"/>
    <w:rsid w:val="002B31F9"/>
    <w:rsid w:val="002B33CF"/>
    <w:rsid w:val="002B3A25"/>
    <w:rsid w:val="002B496B"/>
    <w:rsid w:val="002B4ACE"/>
    <w:rsid w:val="002C2008"/>
    <w:rsid w:val="002C411F"/>
    <w:rsid w:val="002C4F34"/>
    <w:rsid w:val="002C63C6"/>
    <w:rsid w:val="002D1FA4"/>
    <w:rsid w:val="002D42E2"/>
    <w:rsid w:val="002D5EC4"/>
    <w:rsid w:val="002E085F"/>
    <w:rsid w:val="002E1FE6"/>
    <w:rsid w:val="002E2CB4"/>
    <w:rsid w:val="002E2CF2"/>
    <w:rsid w:val="002E2E81"/>
    <w:rsid w:val="002E39FE"/>
    <w:rsid w:val="002E444F"/>
    <w:rsid w:val="002E492F"/>
    <w:rsid w:val="002E520B"/>
    <w:rsid w:val="002E6427"/>
    <w:rsid w:val="002F3240"/>
    <w:rsid w:val="002F4F74"/>
    <w:rsid w:val="002F6A86"/>
    <w:rsid w:val="002F6FD9"/>
    <w:rsid w:val="002F7CB2"/>
    <w:rsid w:val="00303962"/>
    <w:rsid w:val="0030510C"/>
    <w:rsid w:val="00311D62"/>
    <w:rsid w:val="00315DED"/>
    <w:rsid w:val="0031629D"/>
    <w:rsid w:val="003235E9"/>
    <w:rsid w:val="0032423D"/>
    <w:rsid w:val="00326BE4"/>
    <w:rsid w:val="0032753E"/>
    <w:rsid w:val="00330418"/>
    <w:rsid w:val="00337B6E"/>
    <w:rsid w:val="003414A5"/>
    <w:rsid w:val="003427B7"/>
    <w:rsid w:val="00346D93"/>
    <w:rsid w:val="00347354"/>
    <w:rsid w:val="003478D6"/>
    <w:rsid w:val="00351712"/>
    <w:rsid w:val="00364A33"/>
    <w:rsid w:val="00365C09"/>
    <w:rsid w:val="003711AE"/>
    <w:rsid w:val="003730FF"/>
    <w:rsid w:val="00376B26"/>
    <w:rsid w:val="003878E4"/>
    <w:rsid w:val="00397553"/>
    <w:rsid w:val="003A0280"/>
    <w:rsid w:val="003A268B"/>
    <w:rsid w:val="003A3405"/>
    <w:rsid w:val="003A34A3"/>
    <w:rsid w:val="003A6835"/>
    <w:rsid w:val="003B0E3B"/>
    <w:rsid w:val="003B64CD"/>
    <w:rsid w:val="003B7FD4"/>
    <w:rsid w:val="003C2562"/>
    <w:rsid w:val="003C60F9"/>
    <w:rsid w:val="003C6621"/>
    <w:rsid w:val="003D0BF7"/>
    <w:rsid w:val="003D2C1B"/>
    <w:rsid w:val="003D45F3"/>
    <w:rsid w:val="003D4CAD"/>
    <w:rsid w:val="003D69F6"/>
    <w:rsid w:val="003D7E29"/>
    <w:rsid w:val="003E1893"/>
    <w:rsid w:val="003E645E"/>
    <w:rsid w:val="003F18A3"/>
    <w:rsid w:val="003F367C"/>
    <w:rsid w:val="003F5106"/>
    <w:rsid w:val="00402141"/>
    <w:rsid w:val="004045D5"/>
    <w:rsid w:val="004059B2"/>
    <w:rsid w:val="004074E8"/>
    <w:rsid w:val="00417B9F"/>
    <w:rsid w:val="00423BDE"/>
    <w:rsid w:val="00424CCE"/>
    <w:rsid w:val="00424F06"/>
    <w:rsid w:val="0042607A"/>
    <w:rsid w:val="0042755D"/>
    <w:rsid w:val="004323D8"/>
    <w:rsid w:val="004366E9"/>
    <w:rsid w:val="00436B40"/>
    <w:rsid w:val="00440247"/>
    <w:rsid w:val="00443DED"/>
    <w:rsid w:val="00447990"/>
    <w:rsid w:val="00447A75"/>
    <w:rsid w:val="00456257"/>
    <w:rsid w:val="00460FF6"/>
    <w:rsid w:val="00461573"/>
    <w:rsid w:val="00461927"/>
    <w:rsid w:val="0046194D"/>
    <w:rsid w:val="004634F2"/>
    <w:rsid w:val="00464D6F"/>
    <w:rsid w:val="00465C2C"/>
    <w:rsid w:val="00466F26"/>
    <w:rsid w:val="00467C3D"/>
    <w:rsid w:val="00470911"/>
    <w:rsid w:val="004758C2"/>
    <w:rsid w:val="00481C5F"/>
    <w:rsid w:val="00482CB7"/>
    <w:rsid w:val="00482F0E"/>
    <w:rsid w:val="004833FD"/>
    <w:rsid w:val="00484DBB"/>
    <w:rsid w:val="004867A5"/>
    <w:rsid w:val="00495070"/>
    <w:rsid w:val="004A0F65"/>
    <w:rsid w:val="004A7692"/>
    <w:rsid w:val="004B0CC4"/>
    <w:rsid w:val="004B34E3"/>
    <w:rsid w:val="004B4D92"/>
    <w:rsid w:val="004B505D"/>
    <w:rsid w:val="004B58CF"/>
    <w:rsid w:val="004B5B6A"/>
    <w:rsid w:val="004B6CA0"/>
    <w:rsid w:val="004C6B0C"/>
    <w:rsid w:val="004C7432"/>
    <w:rsid w:val="004C76A0"/>
    <w:rsid w:val="004D0F9C"/>
    <w:rsid w:val="004D7327"/>
    <w:rsid w:val="004D74F7"/>
    <w:rsid w:val="004E2659"/>
    <w:rsid w:val="004E536A"/>
    <w:rsid w:val="004E6528"/>
    <w:rsid w:val="004E6CC4"/>
    <w:rsid w:val="004F5366"/>
    <w:rsid w:val="004F75B9"/>
    <w:rsid w:val="00503476"/>
    <w:rsid w:val="00503D49"/>
    <w:rsid w:val="00504D6C"/>
    <w:rsid w:val="00505BD1"/>
    <w:rsid w:val="00507472"/>
    <w:rsid w:val="005076B9"/>
    <w:rsid w:val="005101C6"/>
    <w:rsid w:val="005144DD"/>
    <w:rsid w:val="0051561B"/>
    <w:rsid w:val="00520C37"/>
    <w:rsid w:val="005231EE"/>
    <w:rsid w:val="0052408E"/>
    <w:rsid w:val="0053129D"/>
    <w:rsid w:val="0053332D"/>
    <w:rsid w:val="005337D2"/>
    <w:rsid w:val="00534CA4"/>
    <w:rsid w:val="00537495"/>
    <w:rsid w:val="00543901"/>
    <w:rsid w:val="00544AAC"/>
    <w:rsid w:val="00545BB2"/>
    <w:rsid w:val="0054617E"/>
    <w:rsid w:val="00551B19"/>
    <w:rsid w:val="0055525D"/>
    <w:rsid w:val="00570D97"/>
    <w:rsid w:val="00573D6B"/>
    <w:rsid w:val="00575CCD"/>
    <w:rsid w:val="00576899"/>
    <w:rsid w:val="00581356"/>
    <w:rsid w:val="00581D95"/>
    <w:rsid w:val="0058397A"/>
    <w:rsid w:val="0058449E"/>
    <w:rsid w:val="00584896"/>
    <w:rsid w:val="00584E5F"/>
    <w:rsid w:val="00585400"/>
    <w:rsid w:val="00592FF7"/>
    <w:rsid w:val="005A0EC3"/>
    <w:rsid w:val="005A7FAB"/>
    <w:rsid w:val="005B198E"/>
    <w:rsid w:val="005B407A"/>
    <w:rsid w:val="005B6CAA"/>
    <w:rsid w:val="005C251D"/>
    <w:rsid w:val="005C469F"/>
    <w:rsid w:val="005C4835"/>
    <w:rsid w:val="005C49E8"/>
    <w:rsid w:val="005D5B96"/>
    <w:rsid w:val="005E048E"/>
    <w:rsid w:val="005E0791"/>
    <w:rsid w:val="005E199A"/>
    <w:rsid w:val="005E2221"/>
    <w:rsid w:val="005E588C"/>
    <w:rsid w:val="005E5E7A"/>
    <w:rsid w:val="005E63DD"/>
    <w:rsid w:val="005F271A"/>
    <w:rsid w:val="006020B1"/>
    <w:rsid w:val="006027B8"/>
    <w:rsid w:val="006052DA"/>
    <w:rsid w:val="00606E4E"/>
    <w:rsid w:val="00613B6B"/>
    <w:rsid w:val="00614C59"/>
    <w:rsid w:val="006164E5"/>
    <w:rsid w:val="006177EF"/>
    <w:rsid w:val="00623709"/>
    <w:rsid w:val="00623754"/>
    <w:rsid w:val="00627FD6"/>
    <w:rsid w:val="00630D85"/>
    <w:rsid w:val="00632C52"/>
    <w:rsid w:val="00632C63"/>
    <w:rsid w:val="00635A34"/>
    <w:rsid w:val="00645890"/>
    <w:rsid w:val="00645A94"/>
    <w:rsid w:val="00650DE3"/>
    <w:rsid w:val="00653393"/>
    <w:rsid w:val="00655C87"/>
    <w:rsid w:val="00656387"/>
    <w:rsid w:val="00663FBF"/>
    <w:rsid w:val="006707DB"/>
    <w:rsid w:val="00672E73"/>
    <w:rsid w:val="00676C91"/>
    <w:rsid w:val="00677E37"/>
    <w:rsid w:val="00680BA7"/>
    <w:rsid w:val="006822A1"/>
    <w:rsid w:val="006836FE"/>
    <w:rsid w:val="00683A87"/>
    <w:rsid w:val="006927E2"/>
    <w:rsid w:val="006946FB"/>
    <w:rsid w:val="006965E7"/>
    <w:rsid w:val="006A5EC4"/>
    <w:rsid w:val="006A75BE"/>
    <w:rsid w:val="006B0E95"/>
    <w:rsid w:val="006B23E3"/>
    <w:rsid w:val="006B24E0"/>
    <w:rsid w:val="006B339E"/>
    <w:rsid w:val="006B4FAB"/>
    <w:rsid w:val="006B7009"/>
    <w:rsid w:val="006C17F7"/>
    <w:rsid w:val="006C1E6A"/>
    <w:rsid w:val="006C25B9"/>
    <w:rsid w:val="006C4D40"/>
    <w:rsid w:val="006C656F"/>
    <w:rsid w:val="006C7BAE"/>
    <w:rsid w:val="006D05D7"/>
    <w:rsid w:val="006D47D9"/>
    <w:rsid w:val="006D5A16"/>
    <w:rsid w:val="006E04C2"/>
    <w:rsid w:val="006E3961"/>
    <w:rsid w:val="006E40AC"/>
    <w:rsid w:val="006E4399"/>
    <w:rsid w:val="006E78C2"/>
    <w:rsid w:val="006E7F51"/>
    <w:rsid w:val="006F0040"/>
    <w:rsid w:val="006F25C7"/>
    <w:rsid w:val="006F48B6"/>
    <w:rsid w:val="006F57E7"/>
    <w:rsid w:val="006F713F"/>
    <w:rsid w:val="006F717C"/>
    <w:rsid w:val="006F77CD"/>
    <w:rsid w:val="0070372F"/>
    <w:rsid w:val="00706A3E"/>
    <w:rsid w:val="00711DAB"/>
    <w:rsid w:val="007124D0"/>
    <w:rsid w:val="007170B2"/>
    <w:rsid w:val="00722498"/>
    <w:rsid w:val="00722DB8"/>
    <w:rsid w:val="00725B8F"/>
    <w:rsid w:val="00725CCE"/>
    <w:rsid w:val="00727CB9"/>
    <w:rsid w:val="00730582"/>
    <w:rsid w:val="00731D46"/>
    <w:rsid w:val="00731E5B"/>
    <w:rsid w:val="00733608"/>
    <w:rsid w:val="00734734"/>
    <w:rsid w:val="007347D3"/>
    <w:rsid w:val="0073505A"/>
    <w:rsid w:val="007360DB"/>
    <w:rsid w:val="007379EC"/>
    <w:rsid w:val="0074098C"/>
    <w:rsid w:val="007509DE"/>
    <w:rsid w:val="00752E52"/>
    <w:rsid w:val="00752FB6"/>
    <w:rsid w:val="0075556A"/>
    <w:rsid w:val="007567A3"/>
    <w:rsid w:val="00761000"/>
    <w:rsid w:val="007632AF"/>
    <w:rsid w:val="00763FFB"/>
    <w:rsid w:val="00771400"/>
    <w:rsid w:val="00771E05"/>
    <w:rsid w:val="007837EB"/>
    <w:rsid w:val="00785570"/>
    <w:rsid w:val="00787093"/>
    <w:rsid w:val="00790E2A"/>
    <w:rsid w:val="007910C0"/>
    <w:rsid w:val="00791F94"/>
    <w:rsid w:val="007926C4"/>
    <w:rsid w:val="00794F52"/>
    <w:rsid w:val="007A001E"/>
    <w:rsid w:val="007A1506"/>
    <w:rsid w:val="007A1B24"/>
    <w:rsid w:val="007A423C"/>
    <w:rsid w:val="007A5785"/>
    <w:rsid w:val="007B19C1"/>
    <w:rsid w:val="007B226D"/>
    <w:rsid w:val="007B680F"/>
    <w:rsid w:val="007C3CE8"/>
    <w:rsid w:val="007C4809"/>
    <w:rsid w:val="007C7A9A"/>
    <w:rsid w:val="007C7BD8"/>
    <w:rsid w:val="007D3403"/>
    <w:rsid w:val="007D524D"/>
    <w:rsid w:val="007D6C1B"/>
    <w:rsid w:val="007D7D26"/>
    <w:rsid w:val="007E0969"/>
    <w:rsid w:val="007E097E"/>
    <w:rsid w:val="007E29A7"/>
    <w:rsid w:val="007E2D3B"/>
    <w:rsid w:val="007E4F55"/>
    <w:rsid w:val="007E5703"/>
    <w:rsid w:val="007F62F0"/>
    <w:rsid w:val="007F6B80"/>
    <w:rsid w:val="007F7022"/>
    <w:rsid w:val="007F754A"/>
    <w:rsid w:val="0080594A"/>
    <w:rsid w:val="008106BA"/>
    <w:rsid w:val="00812779"/>
    <w:rsid w:val="00813241"/>
    <w:rsid w:val="00814391"/>
    <w:rsid w:val="00815873"/>
    <w:rsid w:val="00822765"/>
    <w:rsid w:val="00827F2D"/>
    <w:rsid w:val="008312B0"/>
    <w:rsid w:val="008314C8"/>
    <w:rsid w:val="00833B7E"/>
    <w:rsid w:val="00836110"/>
    <w:rsid w:val="00836ED5"/>
    <w:rsid w:val="0084731D"/>
    <w:rsid w:val="008477A8"/>
    <w:rsid w:val="0085509F"/>
    <w:rsid w:val="00855D3D"/>
    <w:rsid w:val="0086108D"/>
    <w:rsid w:val="00862FDE"/>
    <w:rsid w:val="008663D1"/>
    <w:rsid w:val="008710A1"/>
    <w:rsid w:val="008757B9"/>
    <w:rsid w:val="008808E4"/>
    <w:rsid w:val="00881CFB"/>
    <w:rsid w:val="00883C3F"/>
    <w:rsid w:val="0089022B"/>
    <w:rsid w:val="00891A82"/>
    <w:rsid w:val="00897241"/>
    <w:rsid w:val="0089797E"/>
    <w:rsid w:val="008A04C4"/>
    <w:rsid w:val="008A1BDA"/>
    <w:rsid w:val="008B02F9"/>
    <w:rsid w:val="008B676D"/>
    <w:rsid w:val="008C127D"/>
    <w:rsid w:val="008C47BE"/>
    <w:rsid w:val="008D0557"/>
    <w:rsid w:val="008D1D11"/>
    <w:rsid w:val="008D3162"/>
    <w:rsid w:val="008D600A"/>
    <w:rsid w:val="008D7A98"/>
    <w:rsid w:val="008E2BF5"/>
    <w:rsid w:val="008F1FD4"/>
    <w:rsid w:val="0090142E"/>
    <w:rsid w:val="00903BBB"/>
    <w:rsid w:val="00904D1B"/>
    <w:rsid w:val="0090774F"/>
    <w:rsid w:val="009125C0"/>
    <w:rsid w:val="00914996"/>
    <w:rsid w:val="00916D1D"/>
    <w:rsid w:val="00923644"/>
    <w:rsid w:val="009304CE"/>
    <w:rsid w:val="009368AD"/>
    <w:rsid w:val="00943FF6"/>
    <w:rsid w:val="00950A54"/>
    <w:rsid w:val="00956D27"/>
    <w:rsid w:val="009628AB"/>
    <w:rsid w:val="009630E0"/>
    <w:rsid w:val="00963621"/>
    <w:rsid w:val="00971515"/>
    <w:rsid w:val="00976124"/>
    <w:rsid w:val="00980989"/>
    <w:rsid w:val="00981590"/>
    <w:rsid w:val="009878FB"/>
    <w:rsid w:val="00993ACC"/>
    <w:rsid w:val="009970D4"/>
    <w:rsid w:val="0099762E"/>
    <w:rsid w:val="009A04E0"/>
    <w:rsid w:val="009A28EB"/>
    <w:rsid w:val="009A56AD"/>
    <w:rsid w:val="009B00D2"/>
    <w:rsid w:val="009B0C5C"/>
    <w:rsid w:val="009B16AD"/>
    <w:rsid w:val="009B4ACA"/>
    <w:rsid w:val="009C2B81"/>
    <w:rsid w:val="009C3BE1"/>
    <w:rsid w:val="009C552A"/>
    <w:rsid w:val="009C5CE8"/>
    <w:rsid w:val="009C5D4A"/>
    <w:rsid w:val="009C5EB3"/>
    <w:rsid w:val="009C5FE2"/>
    <w:rsid w:val="009D0F0F"/>
    <w:rsid w:val="009D2319"/>
    <w:rsid w:val="009D50DE"/>
    <w:rsid w:val="009E11E9"/>
    <w:rsid w:val="009E2775"/>
    <w:rsid w:val="009E617D"/>
    <w:rsid w:val="009E68AA"/>
    <w:rsid w:val="009E764D"/>
    <w:rsid w:val="009F4DD4"/>
    <w:rsid w:val="009F6D10"/>
    <w:rsid w:val="009F70C4"/>
    <w:rsid w:val="009F7D9A"/>
    <w:rsid w:val="00A00365"/>
    <w:rsid w:val="00A007E4"/>
    <w:rsid w:val="00A008DF"/>
    <w:rsid w:val="00A054E7"/>
    <w:rsid w:val="00A05AC0"/>
    <w:rsid w:val="00A05F2E"/>
    <w:rsid w:val="00A11A40"/>
    <w:rsid w:val="00A13619"/>
    <w:rsid w:val="00A14276"/>
    <w:rsid w:val="00A1540E"/>
    <w:rsid w:val="00A1751B"/>
    <w:rsid w:val="00A2028E"/>
    <w:rsid w:val="00A22CD6"/>
    <w:rsid w:val="00A236B6"/>
    <w:rsid w:val="00A2451D"/>
    <w:rsid w:val="00A24FD8"/>
    <w:rsid w:val="00A26478"/>
    <w:rsid w:val="00A276A0"/>
    <w:rsid w:val="00A31279"/>
    <w:rsid w:val="00A3431D"/>
    <w:rsid w:val="00A3631E"/>
    <w:rsid w:val="00A36B28"/>
    <w:rsid w:val="00A36E40"/>
    <w:rsid w:val="00A406E6"/>
    <w:rsid w:val="00A4319E"/>
    <w:rsid w:val="00A44601"/>
    <w:rsid w:val="00A532F2"/>
    <w:rsid w:val="00A6492F"/>
    <w:rsid w:val="00A674FD"/>
    <w:rsid w:val="00A74B6B"/>
    <w:rsid w:val="00A814E4"/>
    <w:rsid w:val="00A84645"/>
    <w:rsid w:val="00A86A52"/>
    <w:rsid w:val="00A86AEB"/>
    <w:rsid w:val="00A87A32"/>
    <w:rsid w:val="00A95843"/>
    <w:rsid w:val="00A96A8D"/>
    <w:rsid w:val="00AA56E5"/>
    <w:rsid w:val="00AA71A4"/>
    <w:rsid w:val="00AA7450"/>
    <w:rsid w:val="00AB61FA"/>
    <w:rsid w:val="00AB7DC1"/>
    <w:rsid w:val="00AC4EDF"/>
    <w:rsid w:val="00AC5108"/>
    <w:rsid w:val="00AD4945"/>
    <w:rsid w:val="00AD4B2C"/>
    <w:rsid w:val="00AD657B"/>
    <w:rsid w:val="00AE0FE0"/>
    <w:rsid w:val="00AE5494"/>
    <w:rsid w:val="00AE7AC5"/>
    <w:rsid w:val="00AF082D"/>
    <w:rsid w:val="00AF7418"/>
    <w:rsid w:val="00B07361"/>
    <w:rsid w:val="00B1077C"/>
    <w:rsid w:val="00B10D94"/>
    <w:rsid w:val="00B22873"/>
    <w:rsid w:val="00B232DB"/>
    <w:rsid w:val="00B30519"/>
    <w:rsid w:val="00B34122"/>
    <w:rsid w:val="00B35210"/>
    <w:rsid w:val="00B36529"/>
    <w:rsid w:val="00B424F8"/>
    <w:rsid w:val="00B50CE1"/>
    <w:rsid w:val="00B51252"/>
    <w:rsid w:val="00B53E91"/>
    <w:rsid w:val="00B55E56"/>
    <w:rsid w:val="00B55F3C"/>
    <w:rsid w:val="00B56549"/>
    <w:rsid w:val="00B575AA"/>
    <w:rsid w:val="00B62432"/>
    <w:rsid w:val="00B7108A"/>
    <w:rsid w:val="00B738CF"/>
    <w:rsid w:val="00B75797"/>
    <w:rsid w:val="00B760F2"/>
    <w:rsid w:val="00B80CF8"/>
    <w:rsid w:val="00B80EBD"/>
    <w:rsid w:val="00B912A5"/>
    <w:rsid w:val="00B933E8"/>
    <w:rsid w:val="00B94FA1"/>
    <w:rsid w:val="00B95239"/>
    <w:rsid w:val="00B95AE9"/>
    <w:rsid w:val="00BA0D7A"/>
    <w:rsid w:val="00BA4DAC"/>
    <w:rsid w:val="00BB4883"/>
    <w:rsid w:val="00BC03DD"/>
    <w:rsid w:val="00BC44A2"/>
    <w:rsid w:val="00BC5437"/>
    <w:rsid w:val="00BC6D1A"/>
    <w:rsid w:val="00BC6DCD"/>
    <w:rsid w:val="00BD2453"/>
    <w:rsid w:val="00BD6A98"/>
    <w:rsid w:val="00BD75DD"/>
    <w:rsid w:val="00BE0036"/>
    <w:rsid w:val="00BE0039"/>
    <w:rsid w:val="00BE2412"/>
    <w:rsid w:val="00BE44A9"/>
    <w:rsid w:val="00BE4660"/>
    <w:rsid w:val="00BE5078"/>
    <w:rsid w:val="00BE612B"/>
    <w:rsid w:val="00BE7342"/>
    <w:rsid w:val="00BF04B8"/>
    <w:rsid w:val="00BF121D"/>
    <w:rsid w:val="00BF178F"/>
    <w:rsid w:val="00BF2CE3"/>
    <w:rsid w:val="00BF4A7B"/>
    <w:rsid w:val="00BF5417"/>
    <w:rsid w:val="00BF6465"/>
    <w:rsid w:val="00BF67B6"/>
    <w:rsid w:val="00C0280A"/>
    <w:rsid w:val="00C054F4"/>
    <w:rsid w:val="00C100DB"/>
    <w:rsid w:val="00C1268C"/>
    <w:rsid w:val="00C16B67"/>
    <w:rsid w:val="00C16FD2"/>
    <w:rsid w:val="00C1747B"/>
    <w:rsid w:val="00C1770D"/>
    <w:rsid w:val="00C23090"/>
    <w:rsid w:val="00C24342"/>
    <w:rsid w:val="00C37D44"/>
    <w:rsid w:val="00C408AD"/>
    <w:rsid w:val="00C501F0"/>
    <w:rsid w:val="00C51D5B"/>
    <w:rsid w:val="00C53355"/>
    <w:rsid w:val="00C53827"/>
    <w:rsid w:val="00C53A45"/>
    <w:rsid w:val="00C57D99"/>
    <w:rsid w:val="00C70926"/>
    <w:rsid w:val="00C804C8"/>
    <w:rsid w:val="00C80620"/>
    <w:rsid w:val="00C839B9"/>
    <w:rsid w:val="00C85B87"/>
    <w:rsid w:val="00C87370"/>
    <w:rsid w:val="00C8795E"/>
    <w:rsid w:val="00C87A40"/>
    <w:rsid w:val="00C9536A"/>
    <w:rsid w:val="00C9760F"/>
    <w:rsid w:val="00CA14DF"/>
    <w:rsid w:val="00CA3376"/>
    <w:rsid w:val="00CB489F"/>
    <w:rsid w:val="00CC3090"/>
    <w:rsid w:val="00CC346E"/>
    <w:rsid w:val="00CD03DE"/>
    <w:rsid w:val="00CD24E2"/>
    <w:rsid w:val="00CD2EE2"/>
    <w:rsid w:val="00CD4C03"/>
    <w:rsid w:val="00CD5339"/>
    <w:rsid w:val="00CD769B"/>
    <w:rsid w:val="00CE04FA"/>
    <w:rsid w:val="00CE13C2"/>
    <w:rsid w:val="00CE2367"/>
    <w:rsid w:val="00CE3B3B"/>
    <w:rsid w:val="00CE5080"/>
    <w:rsid w:val="00CF01E0"/>
    <w:rsid w:val="00CF0376"/>
    <w:rsid w:val="00CF5CB8"/>
    <w:rsid w:val="00D01753"/>
    <w:rsid w:val="00D04319"/>
    <w:rsid w:val="00D05164"/>
    <w:rsid w:val="00D054F5"/>
    <w:rsid w:val="00D064DA"/>
    <w:rsid w:val="00D06A41"/>
    <w:rsid w:val="00D07E8E"/>
    <w:rsid w:val="00D112D3"/>
    <w:rsid w:val="00D12EB7"/>
    <w:rsid w:val="00D15432"/>
    <w:rsid w:val="00D177B0"/>
    <w:rsid w:val="00D17C2F"/>
    <w:rsid w:val="00D214B8"/>
    <w:rsid w:val="00D23358"/>
    <w:rsid w:val="00D278DC"/>
    <w:rsid w:val="00D316A7"/>
    <w:rsid w:val="00D351E5"/>
    <w:rsid w:val="00D352F7"/>
    <w:rsid w:val="00D35BE2"/>
    <w:rsid w:val="00D408E9"/>
    <w:rsid w:val="00D4172B"/>
    <w:rsid w:val="00D4266C"/>
    <w:rsid w:val="00D442BB"/>
    <w:rsid w:val="00D463F0"/>
    <w:rsid w:val="00D502BA"/>
    <w:rsid w:val="00D60CA1"/>
    <w:rsid w:val="00D64A13"/>
    <w:rsid w:val="00D71B0A"/>
    <w:rsid w:val="00D71D3B"/>
    <w:rsid w:val="00D73DE9"/>
    <w:rsid w:val="00D7581C"/>
    <w:rsid w:val="00D7608E"/>
    <w:rsid w:val="00D7702A"/>
    <w:rsid w:val="00D80054"/>
    <w:rsid w:val="00D8305B"/>
    <w:rsid w:val="00D874D5"/>
    <w:rsid w:val="00D9079C"/>
    <w:rsid w:val="00D9151D"/>
    <w:rsid w:val="00D941C9"/>
    <w:rsid w:val="00D944CC"/>
    <w:rsid w:val="00D95C06"/>
    <w:rsid w:val="00DA4DFC"/>
    <w:rsid w:val="00DA6E66"/>
    <w:rsid w:val="00DA7AFB"/>
    <w:rsid w:val="00DA7E64"/>
    <w:rsid w:val="00DB424A"/>
    <w:rsid w:val="00DB521A"/>
    <w:rsid w:val="00DB788C"/>
    <w:rsid w:val="00DC0E27"/>
    <w:rsid w:val="00DC338B"/>
    <w:rsid w:val="00DC6D6C"/>
    <w:rsid w:val="00DD1629"/>
    <w:rsid w:val="00DD3CE1"/>
    <w:rsid w:val="00DD43A8"/>
    <w:rsid w:val="00DD591B"/>
    <w:rsid w:val="00DE3909"/>
    <w:rsid w:val="00DF5576"/>
    <w:rsid w:val="00DF67B1"/>
    <w:rsid w:val="00DF6BAD"/>
    <w:rsid w:val="00E02CEC"/>
    <w:rsid w:val="00E04941"/>
    <w:rsid w:val="00E04C3B"/>
    <w:rsid w:val="00E12506"/>
    <w:rsid w:val="00E1375D"/>
    <w:rsid w:val="00E217C8"/>
    <w:rsid w:val="00E232FC"/>
    <w:rsid w:val="00E27998"/>
    <w:rsid w:val="00E30E5B"/>
    <w:rsid w:val="00E33F28"/>
    <w:rsid w:val="00E35731"/>
    <w:rsid w:val="00E3766C"/>
    <w:rsid w:val="00E37C95"/>
    <w:rsid w:val="00E422D5"/>
    <w:rsid w:val="00E4639F"/>
    <w:rsid w:val="00E52337"/>
    <w:rsid w:val="00E54C99"/>
    <w:rsid w:val="00E55F6D"/>
    <w:rsid w:val="00E5790A"/>
    <w:rsid w:val="00E61826"/>
    <w:rsid w:val="00E71193"/>
    <w:rsid w:val="00E722B2"/>
    <w:rsid w:val="00E7271E"/>
    <w:rsid w:val="00E8359E"/>
    <w:rsid w:val="00E8386A"/>
    <w:rsid w:val="00E8738E"/>
    <w:rsid w:val="00E87D29"/>
    <w:rsid w:val="00E954F6"/>
    <w:rsid w:val="00E95D4A"/>
    <w:rsid w:val="00E96DB7"/>
    <w:rsid w:val="00E9769A"/>
    <w:rsid w:val="00E97A7B"/>
    <w:rsid w:val="00E97BA0"/>
    <w:rsid w:val="00EA071F"/>
    <w:rsid w:val="00EA3546"/>
    <w:rsid w:val="00EA41A2"/>
    <w:rsid w:val="00EA54D7"/>
    <w:rsid w:val="00EB1EE4"/>
    <w:rsid w:val="00EB2173"/>
    <w:rsid w:val="00EB45AE"/>
    <w:rsid w:val="00EB5ADB"/>
    <w:rsid w:val="00EC0A4E"/>
    <w:rsid w:val="00EC58EE"/>
    <w:rsid w:val="00EC72C8"/>
    <w:rsid w:val="00EE5564"/>
    <w:rsid w:val="00EE67C9"/>
    <w:rsid w:val="00EF4D81"/>
    <w:rsid w:val="00F04674"/>
    <w:rsid w:val="00F05B70"/>
    <w:rsid w:val="00F05CAA"/>
    <w:rsid w:val="00F10B9A"/>
    <w:rsid w:val="00F10EC1"/>
    <w:rsid w:val="00F12A9F"/>
    <w:rsid w:val="00F13305"/>
    <w:rsid w:val="00F15756"/>
    <w:rsid w:val="00F1617F"/>
    <w:rsid w:val="00F1696E"/>
    <w:rsid w:val="00F20015"/>
    <w:rsid w:val="00F245E2"/>
    <w:rsid w:val="00F24B55"/>
    <w:rsid w:val="00F323BB"/>
    <w:rsid w:val="00F331F7"/>
    <w:rsid w:val="00F333D6"/>
    <w:rsid w:val="00F33DAA"/>
    <w:rsid w:val="00F35125"/>
    <w:rsid w:val="00F44670"/>
    <w:rsid w:val="00F47B21"/>
    <w:rsid w:val="00F55EC5"/>
    <w:rsid w:val="00F571AD"/>
    <w:rsid w:val="00F61A07"/>
    <w:rsid w:val="00F63AF6"/>
    <w:rsid w:val="00F63EC5"/>
    <w:rsid w:val="00F64743"/>
    <w:rsid w:val="00F65575"/>
    <w:rsid w:val="00F66F3C"/>
    <w:rsid w:val="00F70E6A"/>
    <w:rsid w:val="00F81150"/>
    <w:rsid w:val="00F84D40"/>
    <w:rsid w:val="00F903AB"/>
    <w:rsid w:val="00F91761"/>
    <w:rsid w:val="00F91A0E"/>
    <w:rsid w:val="00F95BF2"/>
    <w:rsid w:val="00F97AC1"/>
    <w:rsid w:val="00FA036A"/>
    <w:rsid w:val="00FA284B"/>
    <w:rsid w:val="00FA3235"/>
    <w:rsid w:val="00FA4169"/>
    <w:rsid w:val="00FA7CAD"/>
    <w:rsid w:val="00FA7FC9"/>
    <w:rsid w:val="00FB0952"/>
    <w:rsid w:val="00FB574E"/>
    <w:rsid w:val="00FB6098"/>
    <w:rsid w:val="00FB6B60"/>
    <w:rsid w:val="00FC0207"/>
    <w:rsid w:val="00FD13B1"/>
    <w:rsid w:val="00FD2F2B"/>
    <w:rsid w:val="00FD3DE9"/>
    <w:rsid w:val="00FE16BD"/>
    <w:rsid w:val="00FE1785"/>
    <w:rsid w:val="00FE18DB"/>
    <w:rsid w:val="00FE2509"/>
    <w:rsid w:val="00FE38D6"/>
    <w:rsid w:val="00FE6975"/>
    <w:rsid w:val="00FF4250"/>
    <w:rsid w:val="00FF718C"/>
    <w:rsid w:val="00FF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D3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16708"/>
    <w:pPr>
      <w:keepNext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1670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16708"/>
    <w:pPr>
      <w:keepNext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670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1670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16708"/>
    <w:rPr>
      <w:rFonts w:ascii="Cambria" w:eastAsia="Times New Roman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216708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16708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2167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16708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216708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216708"/>
    <w:rPr>
      <w:rFonts w:cs="Times New Roman"/>
    </w:rPr>
  </w:style>
  <w:style w:type="character" w:styleId="LineNumber">
    <w:name w:val="line number"/>
    <w:rsid w:val="0021670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167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708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167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670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216708"/>
    <w:rPr>
      <w:rFonts w:cs="Times New Roman"/>
      <w:vertAlign w:val="superscript"/>
    </w:rPr>
  </w:style>
  <w:style w:type="character" w:styleId="Hyperlink">
    <w:name w:val="Hyperlink"/>
    <w:rsid w:val="00216708"/>
    <w:rPr>
      <w:rFonts w:cs="Times New Roman"/>
      <w:color w:val="0000FF"/>
      <w:u w:val="single"/>
    </w:rPr>
  </w:style>
  <w:style w:type="character" w:styleId="HTMLCite">
    <w:name w:val="HTML Cite"/>
    <w:uiPriority w:val="99"/>
    <w:rsid w:val="00216708"/>
    <w:rPr>
      <w:rFonts w:cs="Times New Roman"/>
      <w:i/>
      <w:iCs/>
    </w:rPr>
  </w:style>
  <w:style w:type="character" w:customStyle="1" w:styleId="cit-pub-date">
    <w:name w:val="cit-pub-date"/>
    <w:rsid w:val="00216708"/>
    <w:rPr>
      <w:rFonts w:cs="Times New Roman"/>
    </w:rPr>
  </w:style>
  <w:style w:type="character" w:styleId="Emphasis">
    <w:name w:val="Emphasis"/>
    <w:uiPriority w:val="20"/>
    <w:qFormat/>
    <w:rsid w:val="00216708"/>
    <w:rPr>
      <w:rFonts w:cs="Times New Roman"/>
      <w:i/>
      <w:iCs/>
    </w:rPr>
  </w:style>
  <w:style w:type="character" w:customStyle="1" w:styleId="cit-source">
    <w:name w:val="cit-source"/>
    <w:rsid w:val="00216708"/>
    <w:rPr>
      <w:rFonts w:cs="Times New Roman"/>
    </w:rPr>
  </w:style>
  <w:style w:type="character" w:customStyle="1" w:styleId="cit-vol">
    <w:name w:val="cit-vol"/>
    <w:rsid w:val="00216708"/>
    <w:rPr>
      <w:rFonts w:cs="Times New Roman"/>
    </w:rPr>
  </w:style>
  <w:style w:type="character" w:customStyle="1" w:styleId="cit-fpage">
    <w:name w:val="cit-fpage"/>
    <w:rsid w:val="00216708"/>
    <w:rPr>
      <w:rFonts w:cs="Times New Roman"/>
    </w:rPr>
  </w:style>
  <w:style w:type="character" w:styleId="PlaceholderText">
    <w:name w:val="Placeholder Text"/>
    <w:semiHidden/>
    <w:rsid w:val="00216708"/>
    <w:rPr>
      <w:rFonts w:cs="Times New Roman"/>
      <w:color w:val="808080"/>
    </w:rPr>
  </w:style>
  <w:style w:type="character" w:customStyle="1" w:styleId="st">
    <w:name w:val="st"/>
    <w:rsid w:val="00216708"/>
  </w:style>
  <w:style w:type="paragraph" w:styleId="EndnoteText">
    <w:name w:val="endnote text"/>
    <w:basedOn w:val="Normal"/>
    <w:link w:val="EndnoteTextChar"/>
    <w:rsid w:val="002167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1670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216708"/>
    <w:rPr>
      <w:vertAlign w:val="superscript"/>
    </w:rPr>
  </w:style>
  <w:style w:type="paragraph" w:styleId="NoSpacing">
    <w:name w:val="No Spacing"/>
    <w:uiPriority w:val="1"/>
    <w:qFormat/>
    <w:rsid w:val="0021670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rsid w:val="00216708"/>
    <w:rPr>
      <w:sz w:val="16"/>
      <w:szCs w:val="16"/>
    </w:rPr>
  </w:style>
  <w:style w:type="paragraph" w:styleId="CommentText">
    <w:name w:val="annotation text"/>
    <w:basedOn w:val="Normal"/>
    <w:link w:val="CommentTextChar"/>
    <w:rsid w:val="002167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1670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16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167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67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27FD6"/>
    <w:pPr>
      <w:spacing w:before="100" w:beforeAutospacing="1" w:after="100" w:afterAutospacing="1"/>
    </w:pPr>
    <w:rPr>
      <w:rFonts w:eastAsiaTheme="minorEastAsia"/>
      <w:lang w:val="es-CO" w:eastAsia="es-CO"/>
    </w:rPr>
  </w:style>
  <w:style w:type="character" w:styleId="FollowedHyperlink">
    <w:name w:val="FollowedHyperlink"/>
    <w:basedOn w:val="DefaultParagraphFont"/>
    <w:uiPriority w:val="99"/>
    <w:semiHidden/>
    <w:unhideWhenUsed/>
    <w:rsid w:val="00BF2CE3"/>
    <w:rPr>
      <w:color w:val="800080" w:themeColor="followedHyperlink"/>
      <w:u w:val="single"/>
    </w:rPr>
  </w:style>
  <w:style w:type="table" w:customStyle="1" w:styleId="MediumList11">
    <w:name w:val="Medium List 11"/>
    <w:basedOn w:val="TableNormal"/>
    <w:next w:val="MediumList1"/>
    <w:uiPriority w:val="65"/>
    <w:rsid w:val="00A6492F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A649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leNormal"/>
    <w:next w:val="MediumList1"/>
    <w:uiPriority w:val="65"/>
    <w:rsid w:val="009A28EB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3">
    <w:name w:val="Medium List 13"/>
    <w:basedOn w:val="TableNormal"/>
    <w:next w:val="MediumList1"/>
    <w:uiPriority w:val="65"/>
    <w:rsid w:val="009A28EB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84731D"/>
  </w:style>
  <w:style w:type="paragraph" w:customStyle="1" w:styleId="Default">
    <w:name w:val="Default"/>
    <w:rsid w:val="001F35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a-size-large">
    <w:name w:val="a-size-large"/>
    <w:basedOn w:val="DefaultParagraphFont"/>
    <w:rsid w:val="006B23E3"/>
  </w:style>
  <w:style w:type="character" w:customStyle="1" w:styleId="a-size-medium">
    <w:name w:val="a-size-medium"/>
    <w:basedOn w:val="DefaultParagraphFont"/>
    <w:rsid w:val="006B23E3"/>
  </w:style>
  <w:style w:type="character" w:customStyle="1" w:styleId="a-declarative">
    <w:name w:val="a-declarative"/>
    <w:basedOn w:val="DefaultParagraphFont"/>
    <w:rsid w:val="006B23E3"/>
  </w:style>
  <w:style w:type="character" w:customStyle="1" w:styleId="contribution">
    <w:name w:val="contribution"/>
    <w:basedOn w:val="DefaultParagraphFont"/>
    <w:rsid w:val="006B23E3"/>
  </w:style>
  <w:style w:type="character" w:customStyle="1" w:styleId="a-color-secondary">
    <w:name w:val="a-color-secondary"/>
    <w:basedOn w:val="DefaultParagraphFont"/>
    <w:rsid w:val="006B23E3"/>
  </w:style>
  <w:style w:type="character" w:customStyle="1" w:styleId="a-size-extra-large">
    <w:name w:val="a-size-extra-large"/>
    <w:basedOn w:val="DefaultParagraphFont"/>
    <w:rsid w:val="006B23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16708"/>
    <w:pPr>
      <w:keepNext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1670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16708"/>
    <w:pPr>
      <w:keepNext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6708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21670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16708"/>
    <w:rPr>
      <w:rFonts w:ascii="Cambria" w:eastAsia="Times New Roman" w:hAnsi="Cambria" w:cs="Times New Roman"/>
      <w:b/>
      <w:bCs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216708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16708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rsid w:val="002167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16708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rsid w:val="00216708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216708"/>
    <w:rPr>
      <w:rFonts w:cs="Times New Roman"/>
    </w:rPr>
  </w:style>
  <w:style w:type="character" w:styleId="LineNumber">
    <w:name w:val="line number"/>
    <w:rsid w:val="0021670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167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6708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2167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1670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216708"/>
    <w:rPr>
      <w:rFonts w:cs="Times New Roman"/>
      <w:vertAlign w:val="superscript"/>
    </w:rPr>
  </w:style>
  <w:style w:type="character" w:styleId="Hyperlink">
    <w:name w:val="Hyperlink"/>
    <w:rsid w:val="00216708"/>
    <w:rPr>
      <w:rFonts w:cs="Times New Roman"/>
      <w:color w:val="0000FF"/>
      <w:u w:val="single"/>
    </w:rPr>
  </w:style>
  <w:style w:type="character" w:styleId="HTMLCite">
    <w:name w:val="HTML Cite"/>
    <w:uiPriority w:val="99"/>
    <w:rsid w:val="00216708"/>
    <w:rPr>
      <w:rFonts w:cs="Times New Roman"/>
      <w:i/>
      <w:iCs/>
    </w:rPr>
  </w:style>
  <w:style w:type="character" w:customStyle="1" w:styleId="cit-pub-date">
    <w:name w:val="cit-pub-date"/>
    <w:rsid w:val="00216708"/>
    <w:rPr>
      <w:rFonts w:cs="Times New Roman"/>
    </w:rPr>
  </w:style>
  <w:style w:type="character" w:styleId="Emphasis">
    <w:name w:val="Emphasis"/>
    <w:uiPriority w:val="20"/>
    <w:qFormat/>
    <w:rsid w:val="00216708"/>
    <w:rPr>
      <w:rFonts w:cs="Times New Roman"/>
      <w:i/>
      <w:iCs/>
    </w:rPr>
  </w:style>
  <w:style w:type="character" w:customStyle="1" w:styleId="cit-source">
    <w:name w:val="cit-source"/>
    <w:rsid w:val="00216708"/>
    <w:rPr>
      <w:rFonts w:cs="Times New Roman"/>
    </w:rPr>
  </w:style>
  <w:style w:type="character" w:customStyle="1" w:styleId="cit-vol">
    <w:name w:val="cit-vol"/>
    <w:rsid w:val="00216708"/>
    <w:rPr>
      <w:rFonts w:cs="Times New Roman"/>
    </w:rPr>
  </w:style>
  <w:style w:type="character" w:customStyle="1" w:styleId="cit-fpage">
    <w:name w:val="cit-fpage"/>
    <w:rsid w:val="00216708"/>
    <w:rPr>
      <w:rFonts w:cs="Times New Roman"/>
    </w:rPr>
  </w:style>
  <w:style w:type="character" w:styleId="PlaceholderText">
    <w:name w:val="Placeholder Text"/>
    <w:semiHidden/>
    <w:rsid w:val="00216708"/>
    <w:rPr>
      <w:rFonts w:cs="Times New Roman"/>
      <w:color w:val="808080"/>
    </w:rPr>
  </w:style>
  <w:style w:type="character" w:customStyle="1" w:styleId="st">
    <w:name w:val="st"/>
    <w:rsid w:val="00216708"/>
  </w:style>
  <w:style w:type="paragraph" w:styleId="EndnoteText">
    <w:name w:val="endnote text"/>
    <w:basedOn w:val="Normal"/>
    <w:link w:val="EndnoteTextChar"/>
    <w:rsid w:val="002167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21670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216708"/>
    <w:rPr>
      <w:vertAlign w:val="superscript"/>
    </w:rPr>
  </w:style>
  <w:style w:type="paragraph" w:styleId="NoSpacing">
    <w:name w:val="No Spacing"/>
    <w:uiPriority w:val="1"/>
    <w:qFormat/>
    <w:rsid w:val="00216708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rsid w:val="00216708"/>
    <w:rPr>
      <w:sz w:val="16"/>
      <w:szCs w:val="16"/>
    </w:rPr>
  </w:style>
  <w:style w:type="paragraph" w:styleId="CommentText">
    <w:name w:val="annotation text"/>
    <w:basedOn w:val="Normal"/>
    <w:link w:val="CommentTextChar"/>
    <w:rsid w:val="002167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1670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16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167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67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27FD6"/>
    <w:pPr>
      <w:spacing w:before="100" w:beforeAutospacing="1" w:after="100" w:afterAutospacing="1"/>
    </w:pPr>
    <w:rPr>
      <w:rFonts w:eastAsiaTheme="minorEastAsia"/>
      <w:lang w:val="es-CO" w:eastAsia="es-CO"/>
    </w:rPr>
  </w:style>
  <w:style w:type="character" w:styleId="FollowedHyperlink">
    <w:name w:val="FollowedHyperlink"/>
    <w:basedOn w:val="DefaultParagraphFont"/>
    <w:uiPriority w:val="99"/>
    <w:semiHidden/>
    <w:unhideWhenUsed/>
    <w:rsid w:val="00BF2CE3"/>
    <w:rPr>
      <w:color w:val="800080" w:themeColor="followedHyperlink"/>
      <w:u w:val="single"/>
    </w:rPr>
  </w:style>
  <w:style w:type="table" w:customStyle="1" w:styleId="MediumList11">
    <w:name w:val="Medium List 11"/>
    <w:basedOn w:val="TableNormal"/>
    <w:next w:val="MediumList1"/>
    <w:uiPriority w:val="65"/>
    <w:rsid w:val="00A6492F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A6492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leNormal"/>
    <w:next w:val="MediumList1"/>
    <w:uiPriority w:val="65"/>
    <w:rsid w:val="009A28EB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3">
    <w:name w:val="Medium List 13"/>
    <w:basedOn w:val="TableNormal"/>
    <w:next w:val="MediumList1"/>
    <w:uiPriority w:val="65"/>
    <w:rsid w:val="009A28EB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84731D"/>
  </w:style>
  <w:style w:type="paragraph" w:customStyle="1" w:styleId="Default">
    <w:name w:val="Default"/>
    <w:rsid w:val="001F35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customStyle="1" w:styleId="a-size-large">
    <w:name w:val="a-size-large"/>
    <w:basedOn w:val="DefaultParagraphFont"/>
    <w:rsid w:val="006B23E3"/>
  </w:style>
  <w:style w:type="character" w:customStyle="1" w:styleId="a-size-medium">
    <w:name w:val="a-size-medium"/>
    <w:basedOn w:val="DefaultParagraphFont"/>
    <w:rsid w:val="006B23E3"/>
  </w:style>
  <w:style w:type="character" w:customStyle="1" w:styleId="a-declarative">
    <w:name w:val="a-declarative"/>
    <w:basedOn w:val="DefaultParagraphFont"/>
    <w:rsid w:val="006B23E3"/>
  </w:style>
  <w:style w:type="character" w:customStyle="1" w:styleId="contribution">
    <w:name w:val="contribution"/>
    <w:basedOn w:val="DefaultParagraphFont"/>
    <w:rsid w:val="006B23E3"/>
  </w:style>
  <w:style w:type="character" w:customStyle="1" w:styleId="a-color-secondary">
    <w:name w:val="a-color-secondary"/>
    <w:basedOn w:val="DefaultParagraphFont"/>
    <w:rsid w:val="006B23E3"/>
  </w:style>
  <w:style w:type="character" w:customStyle="1" w:styleId="a-size-extra-large">
    <w:name w:val="a-size-extra-large"/>
    <w:basedOn w:val="DefaultParagraphFont"/>
    <w:rsid w:val="006B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4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78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4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65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239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897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20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9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6413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4634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4743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5491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7233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4999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25644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7037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7128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67133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39306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61177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1335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4070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6888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7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7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384C4E-0A7A-4E1D-BCDA-F15D8544A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4</Pages>
  <Words>817</Words>
  <Characters>4702</Characters>
  <Application>Microsoft Office Word</Application>
  <DocSecurity>0</DocSecurity>
  <Lines>7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5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unningham</dc:creator>
  <cp:lastModifiedBy>Sharath M. babu</cp:lastModifiedBy>
  <cp:revision>17</cp:revision>
  <cp:lastPrinted>2017-06-20T10:02:00Z</cp:lastPrinted>
  <dcterms:created xsi:type="dcterms:W3CDTF">2018-01-12T11:28:00Z</dcterms:created>
  <dcterms:modified xsi:type="dcterms:W3CDTF">2018-01-2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parra79@gmail.com@www.mendeley.com</vt:lpwstr>
  </property>
  <property fmtid="{D5CDD505-2E9C-101B-9397-08002B2CF9AE}" pid="4" name="Mendeley Citation Style_1">
    <vt:lpwstr>http://www.zotero.org/styles/animal-behaviour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imal-behaviour</vt:lpwstr>
  </property>
  <property fmtid="{D5CDD505-2E9C-101B-9397-08002B2CF9AE}" pid="12" name="Mendeley Recent Style Name 3_1">
    <vt:lpwstr>Animal Behaviour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